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C8C37" w14:textId="1368D720" w:rsidR="00646785" w:rsidRPr="0093090B" w:rsidRDefault="007C0C07" w:rsidP="00646785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161273866"/>
      <w:r w:rsidRPr="000C06C2">
        <w:rPr>
          <w:rFonts w:ascii="Times New Roman" w:eastAsia="楷体" w:hAnsi="Times New Roman"/>
          <w:sz w:val="20"/>
          <w:szCs w:val="20"/>
        </w:rPr>
        <w:t>Supplementary Table</w:t>
      </w:r>
      <w:r>
        <w:rPr>
          <w:rFonts w:ascii="Times New Roman" w:eastAsia="楷体" w:hAnsi="Times New Roman"/>
          <w:sz w:val="20"/>
          <w:szCs w:val="20"/>
        </w:rPr>
        <w:t xml:space="preserve"> </w:t>
      </w:r>
      <w:r>
        <w:rPr>
          <w:rFonts w:ascii="Times New Roman" w:eastAsia="楷体" w:hAnsi="Times New Roman" w:hint="eastAsia"/>
          <w:sz w:val="20"/>
          <w:szCs w:val="20"/>
        </w:rPr>
        <w:t>1</w:t>
      </w:r>
      <w:r w:rsidR="00503930">
        <w:rPr>
          <w:rFonts w:ascii="Times New Roman" w:eastAsia="楷体" w:hAnsi="Times New Roman"/>
          <w:sz w:val="20"/>
          <w:szCs w:val="20"/>
        </w:rPr>
        <w:t xml:space="preserve"> </w:t>
      </w:r>
      <w:r w:rsidR="00503930" w:rsidRPr="00503930">
        <w:rPr>
          <w:rFonts w:ascii="Times New Roman" w:eastAsia="楷体" w:hAnsi="Times New Roman"/>
          <w:sz w:val="20"/>
          <w:szCs w:val="20"/>
        </w:rPr>
        <w:t>Gene mutations and their software prediction results</w:t>
      </w:r>
    </w:p>
    <w:bookmarkEnd w:id="0"/>
    <w:tbl>
      <w:tblPr>
        <w:tblStyle w:val="a3"/>
        <w:tblW w:w="1417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3378"/>
        <w:gridCol w:w="1225"/>
        <w:gridCol w:w="628"/>
        <w:gridCol w:w="950"/>
        <w:gridCol w:w="794"/>
        <w:gridCol w:w="963"/>
        <w:gridCol w:w="1225"/>
        <w:gridCol w:w="1183"/>
        <w:gridCol w:w="1184"/>
        <w:gridCol w:w="1056"/>
        <w:gridCol w:w="953"/>
        <w:gridCol w:w="222"/>
      </w:tblGrid>
      <w:tr w:rsidR="004A70D4" w:rsidRPr="0093090B" w14:paraId="33935484" w14:textId="77777777" w:rsidTr="007E7DE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065BD13" w14:textId="77777777" w:rsidR="004A70D4" w:rsidRDefault="004A70D4" w:rsidP="00B35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78" w:type="dxa"/>
            <w:tcBorders>
              <w:top w:val="single" w:sz="4" w:space="0" w:color="auto"/>
              <w:bottom w:val="single" w:sz="8" w:space="0" w:color="auto"/>
            </w:tcBorders>
          </w:tcPr>
          <w:p w14:paraId="0F5B1A9F" w14:textId="39670634" w:rsidR="004A70D4" w:rsidRPr="0093090B" w:rsidRDefault="004A70D4" w:rsidP="00B35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8" w:space="0" w:color="auto"/>
            </w:tcBorders>
          </w:tcPr>
          <w:p w14:paraId="35190155" w14:textId="77777777" w:rsidR="004A70D4" w:rsidRPr="0093090B" w:rsidRDefault="004A70D4" w:rsidP="00B35C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3090B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93090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G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8" w:space="0" w:color="auto"/>
            </w:tcBorders>
          </w:tcPr>
          <w:p w14:paraId="1B54DCDE" w14:textId="77777777" w:rsidR="004A70D4" w:rsidRPr="0093090B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FT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8" w:space="0" w:color="auto"/>
            </w:tcBorders>
          </w:tcPr>
          <w:p w14:paraId="21A9F2F6" w14:textId="77777777" w:rsidR="004A70D4" w:rsidRPr="0093090B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93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9309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utation</w:t>
            </w:r>
            <w:r w:rsidRPr="0093090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090B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a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0FDA97B2" w14:textId="77777777" w:rsidR="004A70D4" w:rsidRPr="0093090B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onde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FFA3059" w14:textId="77777777" w:rsidR="004A70D4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plice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C1DB85F" w14:textId="77777777" w:rsidR="004A70D4" w:rsidRDefault="004A70D4" w:rsidP="00B35C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bscSNV</w:t>
            </w:r>
            <w:proofErr w:type="spellEnd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_ R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2B36FFE3" w14:textId="77777777" w:rsidR="004A70D4" w:rsidRPr="00CB643E" w:rsidRDefault="004A70D4" w:rsidP="00B35C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dbscSNV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A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7803661A" w14:textId="77777777" w:rsidR="004A70D4" w:rsidRPr="00CB643E" w:rsidRDefault="004A70D4" w:rsidP="00B35C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yloP</w:t>
            </w:r>
            <w:proofErr w:type="spellEnd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3570EDF4" w14:textId="77777777" w:rsidR="004A70D4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Vertebr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486582E1" w14:textId="77777777" w:rsidR="004A70D4" w:rsidRPr="00CB643E" w:rsidRDefault="004A70D4" w:rsidP="00B35C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hyloP</w:t>
            </w:r>
            <w:proofErr w:type="spellEnd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795AD863" w14:textId="77777777" w:rsidR="004A70D4" w:rsidRPr="00CB643E" w:rsidRDefault="004A70D4" w:rsidP="00B35CB2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Placetal</w:t>
            </w:r>
            <w:proofErr w:type="spellEnd"/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</w:p>
          <w:p w14:paraId="2D2C4853" w14:textId="77777777" w:rsidR="004A70D4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amm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16DF6375" w14:textId="77777777" w:rsidR="004A70D4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6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RP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14:paraId="12F7480A" w14:textId="77777777" w:rsidR="004A70D4" w:rsidRDefault="004A70D4" w:rsidP="00B35CB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A70D4" w:rsidRPr="0093090B" w14:paraId="17F9A593" w14:textId="77777777" w:rsidTr="007E7DE7">
        <w:trPr>
          <w:jc w:val="center"/>
        </w:trPr>
        <w:tc>
          <w:tcPr>
            <w:tcW w:w="0" w:type="auto"/>
          </w:tcPr>
          <w:p w14:paraId="7562864B" w14:textId="5C0D7D97" w:rsidR="004A70D4" w:rsidRPr="00B350F8" w:rsidRDefault="004A70D4" w:rsidP="00B35C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78" w:type="dxa"/>
          </w:tcPr>
          <w:p w14:paraId="60FC0D66" w14:textId="1A1366FC" w:rsidR="004A70D4" w:rsidRPr="005B4FB2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5A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S1 c.602-1G&gt;T</w:t>
            </w:r>
          </w:p>
        </w:tc>
        <w:tc>
          <w:tcPr>
            <w:tcW w:w="1225" w:type="dxa"/>
          </w:tcPr>
          <w:p w14:paraId="409ADA05" w14:textId="77777777" w:rsidR="004A70D4" w:rsidRPr="0093090B" w:rsidRDefault="004A70D4" w:rsidP="00B35CB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27BDED69" w14:textId="2A1E7A59" w:rsidR="004A70D4" w:rsidRPr="0093090B" w:rsidRDefault="004A70D4" w:rsidP="005B4FB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3C499A01" w14:textId="77777777" w:rsidR="004A70D4" w:rsidRPr="0093090B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EA5EF6D" w14:textId="77777777" w:rsidR="004A70D4" w:rsidRPr="0093090B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DF2B58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28ECDD4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B7ADF0F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3CC2042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8FE84B3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735C9A0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584F00B" w14:textId="77777777" w:rsidR="004A70D4" w:rsidRDefault="004A70D4" w:rsidP="00B35CB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42E6E47B" w14:textId="77777777" w:rsidTr="007E7DE7">
        <w:trPr>
          <w:jc w:val="center"/>
        </w:trPr>
        <w:tc>
          <w:tcPr>
            <w:tcW w:w="0" w:type="auto"/>
          </w:tcPr>
          <w:p w14:paraId="6C8B74CC" w14:textId="0C97DEC1" w:rsidR="004A70D4" w:rsidRPr="00B350F8" w:rsidRDefault="004A70D4" w:rsidP="00C44F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78" w:type="dxa"/>
          </w:tcPr>
          <w:p w14:paraId="095CA9D2" w14:textId="5FC6E6A7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21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C c.565C&gt;T (p. Arg189Trp)</w:t>
            </w:r>
          </w:p>
        </w:tc>
        <w:tc>
          <w:tcPr>
            <w:tcW w:w="1225" w:type="dxa"/>
          </w:tcPr>
          <w:p w14:paraId="42EB9975" w14:textId="318C86ED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  <w:r w:rsidRPr="0093090B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</w:p>
        </w:tc>
        <w:tc>
          <w:tcPr>
            <w:tcW w:w="628" w:type="dxa"/>
          </w:tcPr>
          <w:p w14:paraId="636AF1DF" w14:textId="77210C3C" w:rsidR="004A70D4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14:paraId="18CDE616" w14:textId="49DF475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E0086F3" w14:textId="5BACE305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545F184" w14:textId="1F2CF7D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74F3B9B" w14:textId="1B2CCEE5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5AE7D4E" w14:textId="2109EE3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09E490" w14:textId="1504E20B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092503D" w14:textId="7760719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81D0B86" w14:textId="49F2DDDD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D500BF1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21F510BC" w14:textId="77777777" w:rsidTr="007E7DE7">
        <w:trPr>
          <w:jc w:val="center"/>
        </w:trPr>
        <w:tc>
          <w:tcPr>
            <w:tcW w:w="0" w:type="auto"/>
          </w:tcPr>
          <w:p w14:paraId="2BFD09E9" w14:textId="39493DDF" w:rsidR="004A70D4" w:rsidRPr="00B350F8" w:rsidRDefault="004A70D4" w:rsidP="00C44F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78" w:type="dxa"/>
          </w:tcPr>
          <w:p w14:paraId="4FDB3E41" w14:textId="3D0CB809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C c.373G&gt;C (p. Gly125Arg)</w:t>
            </w:r>
          </w:p>
        </w:tc>
        <w:tc>
          <w:tcPr>
            <w:tcW w:w="1225" w:type="dxa"/>
          </w:tcPr>
          <w:p w14:paraId="28F01F41" w14:textId="2BDA3592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1EEBB9B6" w14:textId="6D45F788" w:rsidR="004A70D4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54403E54" w14:textId="3035FFE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FA3F3BC" w14:textId="22A76FE1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FCA3743" w14:textId="0C7BC33D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BB6AF26" w14:textId="02FDACFE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6A2C49" w14:textId="58E237BB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319A14" w14:textId="7980E842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7F0B586" w14:textId="615B2F53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870C1BA" w14:textId="02336D0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8C4D390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40DCD682" w14:textId="77777777" w:rsidTr="007E7DE7">
        <w:trPr>
          <w:jc w:val="center"/>
        </w:trPr>
        <w:tc>
          <w:tcPr>
            <w:tcW w:w="0" w:type="auto"/>
          </w:tcPr>
          <w:p w14:paraId="2233539C" w14:textId="49D770D9" w:rsidR="004A70D4" w:rsidRPr="00B350F8" w:rsidRDefault="004A70D4" w:rsidP="00C44F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78" w:type="dxa"/>
          </w:tcPr>
          <w:p w14:paraId="0A962131" w14:textId="257204EA" w:rsidR="004A70D4" w:rsidRPr="00AF2D7A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C c.1218G&gt;A (p.</w:t>
            </w:r>
            <w:r w:rsidRPr="00AF2D7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et406Ile)</w:t>
            </w:r>
          </w:p>
          <w:p w14:paraId="4AB40299" w14:textId="3C84153D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6821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 c.3331G&gt;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21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821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1111Thr)</w:t>
            </w:r>
          </w:p>
        </w:tc>
        <w:tc>
          <w:tcPr>
            <w:tcW w:w="1225" w:type="dxa"/>
          </w:tcPr>
          <w:p w14:paraId="322FA718" w14:textId="77777777" w:rsidR="004A70D4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</w:t>
            </w:r>
            <w:r w:rsidRPr="00B653A7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athogenic</w:t>
            </w:r>
          </w:p>
          <w:p w14:paraId="76D48EC1" w14:textId="0C501012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695A61F9" w14:textId="39A43915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AF2D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  <w:p w14:paraId="537586E3" w14:textId="4B6D7FDF" w:rsidR="004A70D4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P</w:t>
            </w:r>
          </w:p>
        </w:tc>
        <w:tc>
          <w:tcPr>
            <w:tcW w:w="950" w:type="dxa"/>
          </w:tcPr>
          <w:p w14:paraId="356E6298" w14:textId="6C2E9A3E" w:rsidR="004A70D4" w:rsidRPr="005B4FB2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5EC48735" w14:textId="66C928C6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P</w:t>
            </w:r>
          </w:p>
        </w:tc>
        <w:tc>
          <w:tcPr>
            <w:tcW w:w="0" w:type="auto"/>
          </w:tcPr>
          <w:p w14:paraId="4ADFA96B" w14:textId="52E01E87" w:rsidR="004A70D4" w:rsidRPr="005B4FB2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3483E6CE" w14:textId="017348E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</w:tc>
        <w:tc>
          <w:tcPr>
            <w:tcW w:w="0" w:type="auto"/>
          </w:tcPr>
          <w:p w14:paraId="453AE0DD" w14:textId="7B00115B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P</w:t>
            </w:r>
          </w:p>
          <w:p w14:paraId="433A2B8D" w14:textId="7ED15666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P</w:t>
            </w:r>
          </w:p>
        </w:tc>
        <w:tc>
          <w:tcPr>
            <w:tcW w:w="0" w:type="auto"/>
          </w:tcPr>
          <w:p w14:paraId="3FEC7846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  <w:p w14:paraId="29A59B56" w14:textId="4D853160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</w:tc>
        <w:tc>
          <w:tcPr>
            <w:tcW w:w="0" w:type="auto"/>
          </w:tcPr>
          <w:p w14:paraId="09C417BB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  <w:p w14:paraId="51450749" w14:textId="2D2BFA1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-</w:t>
            </w:r>
          </w:p>
        </w:tc>
        <w:tc>
          <w:tcPr>
            <w:tcW w:w="0" w:type="auto"/>
          </w:tcPr>
          <w:p w14:paraId="0B26301B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C</w:t>
            </w:r>
          </w:p>
          <w:p w14:paraId="60355B93" w14:textId="24F7C30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C</w:t>
            </w:r>
          </w:p>
        </w:tc>
        <w:tc>
          <w:tcPr>
            <w:tcW w:w="0" w:type="auto"/>
          </w:tcPr>
          <w:p w14:paraId="500224B5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C</w:t>
            </w:r>
          </w:p>
          <w:p w14:paraId="7A07115B" w14:textId="36048621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C</w:t>
            </w:r>
          </w:p>
        </w:tc>
        <w:tc>
          <w:tcPr>
            <w:tcW w:w="0" w:type="auto"/>
          </w:tcPr>
          <w:p w14:paraId="669A7B8C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C</w:t>
            </w:r>
          </w:p>
          <w:p w14:paraId="7C31D308" w14:textId="2BF6716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val="fr-CA"/>
              </w:rPr>
              <w:t>C</w:t>
            </w:r>
          </w:p>
        </w:tc>
        <w:tc>
          <w:tcPr>
            <w:tcW w:w="0" w:type="auto"/>
          </w:tcPr>
          <w:p w14:paraId="1E79C73B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22576C41" w14:textId="77777777" w:rsidTr="007E7DE7">
        <w:trPr>
          <w:jc w:val="center"/>
        </w:trPr>
        <w:tc>
          <w:tcPr>
            <w:tcW w:w="0" w:type="auto"/>
          </w:tcPr>
          <w:p w14:paraId="00D52EA8" w14:textId="691110B1" w:rsidR="004A70D4" w:rsidRPr="00B350F8" w:rsidRDefault="004A70D4" w:rsidP="00C44F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78" w:type="dxa"/>
          </w:tcPr>
          <w:p w14:paraId="301DEFB6" w14:textId="261B4FE8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5A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OS1 c.301C&gt;T (p. Arg101Cys)</w:t>
            </w:r>
          </w:p>
          <w:p w14:paraId="1A89E9C5" w14:textId="382B79AB" w:rsidR="004A70D4" w:rsidRPr="0093090B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44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4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59G&gt;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4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440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987Lys)</w:t>
            </w:r>
          </w:p>
        </w:tc>
        <w:tc>
          <w:tcPr>
            <w:tcW w:w="1225" w:type="dxa"/>
          </w:tcPr>
          <w:p w14:paraId="4077EC02" w14:textId="76E76E95" w:rsidR="004A70D4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  <w:p w14:paraId="53A5D886" w14:textId="77777777" w:rsidR="004A70D4" w:rsidRPr="0093090B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1C7077AE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60FCF543" w14:textId="77777777" w:rsidR="004A70D4" w:rsidRPr="0093090B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6359E2A1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739463B5" w14:textId="77777777" w:rsidR="004A70D4" w:rsidRPr="0093090B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1EC1FE9B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3197C584" w14:textId="77777777" w:rsidR="004A70D4" w:rsidRPr="0093090B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6811845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52DBDFF7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82BE9C9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57D68A0F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7B3764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54439A9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64E994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4AC90345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C8F3AA5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79D31361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19B6F3E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3FCE8438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0B31C73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58DEC450" w14:textId="77777777" w:rsidTr="007E7DE7">
        <w:trPr>
          <w:jc w:val="center"/>
        </w:trPr>
        <w:tc>
          <w:tcPr>
            <w:tcW w:w="0" w:type="auto"/>
          </w:tcPr>
          <w:p w14:paraId="74CFDB82" w14:textId="4EBA4AAA" w:rsidR="004A70D4" w:rsidRPr="00B350F8" w:rsidRDefault="004A70D4" w:rsidP="00C44F0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78" w:type="dxa"/>
          </w:tcPr>
          <w:p w14:paraId="3C179565" w14:textId="0D6B9F6D" w:rsidR="004A70D4" w:rsidRPr="003E2166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21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8 c.144-1259C&gt;T</w:t>
            </w:r>
          </w:p>
          <w:p w14:paraId="37F1BA23" w14:textId="6FCB113D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E216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8 c.6724G&gt;A (p. Val2242Met)</w:t>
            </w:r>
          </w:p>
        </w:tc>
        <w:tc>
          <w:tcPr>
            <w:tcW w:w="1225" w:type="dxa"/>
          </w:tcPr>
          <w:p w14:paraId="5C615149" w14:textId="77777777" w:rsidR="004A70D4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VUS </w:t>
            </w:r>
          </w:p>
          <w:p w14:paraId="4F7EA8D4" w14:textId="1C784EBD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4E716DBE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491FBE3B" w14:textId="0E36E820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0" w:type="dxa"/>
          </w:tcPr>
          <w:p w14:paraId="3A784FFD" w14:textId="619B586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1D1C8E1" w14:textId="34A1606C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588F4634" w14:textId="1F9BD4DE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48144BB6" w14:textId="0B8530EE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FB2CD7E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4DA95524" w14:textId="6BABF2F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3E94E012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74341F9D" w14:textId="6BE10A7E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35C77B0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0EADCC90" w14:textId="2B54C7F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E882844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3C8D73F9" w14:textId="0A848A19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9B29576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19A6F21F" w14:textId="27B6BAD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82A9CE7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4A360DC" w14:textId="680C0E2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AC7AA57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6D70D719" w14:textId="77777777" w:rsidTr="007E7DE7">
        <w:trPr>
          <w:jc w:val="center"/>
        </w:trPr>
        <w:tc>
          <w:tcPr>
            <w:tcW w:w="0" w:type="auto"/>
          </w:tcPr>
          <w:p w14:paraId="56354074" w14:textId="5BCF38F8" w:rsidR="004A70D4" w:rsidRPr="00B350F8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78" w:type="dxa"/>
          </w:tcPr>
          <w:p w14:paraId="686F3F41" w14:textId="6524F76F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7969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B c.986-15A&gt;G</w:t>
            </w:r>
          </w:p>
        </w:tc>
        <w:tc>
          <w:tcPr>
            <w:tcW w:w="1225" w:type="dxa"/>
          </w:tcPr>
          <w:p w14:paraId="0EDA7EF4" w14:textId="11D2E20C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6F44FE0D" w14:textId="623692B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44D32764" w14:textId="62A764B3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9B0C1B" w14:textId="4ACF0849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2C4D6A" w14:textId="037DA985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4A29AAD" w14:textId="06DD145C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14970C" w14:textId="6A62B402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F363AD" w14:textId="67A09F7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943C628" w14:textId="1812AA45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815ABFE" w14:textId="1F1ACD3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7429B4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7BE743B2" w14:textId="77777777" w:rsidTr="007E7DE7">
        <w:trPr>
          <w:jc w:val="center"/>
        </w:trPr>
        <w:tc>
          <w:tcPr>
            <w:tcW w:w="0" w:type="auto"/>
          </w:tcPr>
          <w:p w14:paraId="33C8294B" w14:textId="37C95A6F" w:rsidR="004A70D4" w:rsidRPr="00B350F8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3378" w:type="dxa"/>
          </w:tcPr>
          <w:p w14:paraId="4E715B6C" w14:textId="53F687E4" w:rsidR="004A70D4" w:rsidRPr="007969DE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2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13A1 c.1081G&gt;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2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259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361Met)</w:t>
            </w:r>
          </w:p>
        </w:tc>
        <w:tc>
          <w:tcPr>
            <w:tcW w:w="1225" w:type="dxa"/>
          </w:tcPr>
          <w:p w14:paraId="6DCD2D6D" w14:textId="40505203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73549DB7" w14:textId="6467046B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14:paraId="10335DB5" w14:textId="5F217A13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D9EB5B5" w14:textId="225518C0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CADA922" w14:textId="35A33C2B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D3E6906" w14:textId="5247FCDC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4FE5C5" w14:textId="2EBC6973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A2E8133" w14:textId="0D263F5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51F31B6" w14:textId="0F58A8ED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C2BEBA" w14:textId="5755480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21BB479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38780E48" w14:textId="77777777" w:rsidTr="007E7DE7">
        <w:trPr>
          <w:jc w:val="center"/>
        </w:trPr>
        <w:tc>
          <w:tcPr>
            <w:tcW w:w="0" w:type="auto"/>
          </w:tcPr>
          <w:p w14:paraId="7089306A" w14:textId="4B9F2F93" w:rsidR="004A70D4" w:rsidRPr="00B350F8" w:rsidRDefault="004A70D4" w:rsidP="00C44F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78" w:type="dxa"/>
          </w:tcPr>
          <w:p w14:paraId="2DC530EC" w14:textId="316AFD6E" w:rsidR="004A70D4" w:rsidRPr="00155ACE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FC1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D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1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27G&gt;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C1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FC1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343Tyr)</w:t>
            </w:r>
          </w:p>
        </w:tc>
        <w:tc>
          <w:tcPr>
            <w:tcW w:w="1225" w:type="dxa"/>
          </w:tcPr>
          <w:p w14:paraId="00F2A3C2" w14:textId="3B08ED70" w:rsidR="004A70D4" w:rsidRPr="00B653A7" w:rsidRDefault="004A70D4" w:rsidP="00C44F02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7780EAAB" w14:textId="6089AD5D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27B78DDF" w14:textId="1CCCB429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47CA6AAB" w14:textId="74284788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B6B06FA" w14:textId="484D26E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3F76B08" w14:textId="52DAB83F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5D1CCF4" w14:textId="2BDB2F8A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B06537" w14:textId="12BB9521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627A7C8" w14:textId="4154DE3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A5C4AFF" w14:textId="6FDDCBE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1B5D9FA" w14:textId="77777777" w:rsidR="004A70D4" w:rsidRDefault="004A70D4" w:rsidP="00C44F02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14F748A1" w14:textId="77777777" w:rsidTr="007E7DE7">
        <w:trPr>
          <w:jc w:val="center"/>
        </w:trPr>
        <w:tc>
          <w:tcPr>
            <w:tcW w:w="0" w:type="auto"/>
          </w:tcPr>
          <w:p w14:paraId="3274B042" w14:textId="1997E666" w:rsidR="004A70D4" w:rsidRPr="00B350F8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378" w:type="dxa"/>
          </w:tcPr>
          <w:p w14:paraId="529B09CB" w14:textId="3C5C0D3D" w:rsidR="004A70D4" w:rsidRPr="005B4FB2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94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5 c.2032A&gt;G 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94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Glu)</w:t>
            </w:r>
          </w:p>
        </w:tc>
        <w:tc>
          <w:tcPr>
            <w:tcW w:w="1225" w:type="dxa"/>
          </w:tcPr>
          <w:p w14:paraId="20D3A26A" w14:textId="6DD6EC57" w:rsidR="004A70D4" w:rsidRPr="00B653A7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720A8509" w14:textId="6935C0B6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1C394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</w:tcPr>
          <w:p w14:paraId="189EA3E2" w14:textId="4E2EF0B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1901C116" w14:textId="79D66EB4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59345E" w14:textId="3261ECBF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03AF003" w14:textId="71C430E1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16724A" w14:textId="0E940B3F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2B5A7F" w14:textId="60802BC1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23B9D44" w14:textId="301B69F9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40D1F75" w14:textId="26BD4DA6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67C989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09892CCB" w14:textId="77777777" w:rsidTr="007E7DE7">
        <w:trPr>
          <w:jc w:val="center"/>
        </w:trPr>
        <w:tc>
          <w:tcPr>
            <w:tcW w:w="0" w:type="auto"/>
          </w:tcPr>
          <w:p w14:paraId="62D201B6" w14:textId="73DC2888" w:rsidR="004A70D4" w:rsidRPr="00B350F8" w:rsidRDefault="004A70D4" w:rsidP="00084AF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3378" w:type="dxa"/>
          </w:tcPr>
          <w:p w14:paraId="605C95B8" w14:textId="419A9850" w:rsidR="004A70D4" w:rsidRPr="005B4FB2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55AC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K2 c.1849G&gt;T (p. Val617Phe)</w:t>
            </w:r>
          </w:p>
        </w:tc>
        <w:tc>
          <w:tcPr>
            <w:tcW w:w="1225" w:type="dxa"/>
          </w:tcPr>
          <w:p w14:paraId="7A40EDD0" w14:textId="77777777" w:rsidR="004A70D4" w:rsidRPr="00B653A7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L</w:t>
            </w: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ikely </w:t>
            </w:r>
          </w:p>
          <w:p w14:paraId="5AE89D44" w14:textId="27F03721" w:rsidR="004A70D4" w:rsidRPr="00B653A7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pathogenic</w:t>
            </w:r>
          </w:p>
        </w:tc>
        <w:tc>
          <w:tcPr>
            <w:tcW w:w="628" w:type="dxa"/>
          </w:tcPr>
          <w:p w14:paraId="28E62959" w14:textId="457FBC7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309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</w:tcPr>
          <w:p w14:paraId="20CD0789" w14:textId="506ED689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4A6E231" w14:textId="4729186A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41406052" w14:textId="0E9A81C3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5DBC00A1" w14:textId="5870D4DA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0710E56" w14:textId="7BA2A62E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3FB7A8" w14:textId="29CE1DA3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3758DA3" w14:textId="6353B17B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FC76562" w14:textId="1CCCAF86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F8918C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563C41E7" w14:textId="77777777" w:rsidTr="007E7DE7">
        <w:trPr>
          <w:jc w:val="center"/>
        </w:trPr>
        <w:tc>
          <w:tcPr>
            <w:tcW w:w="0" w:type="auto"/>
          </w:tcPr>
          <w:p w14:paraId="52B2FE7D" w14:textId="419573DF" w:rsidR="004A70D4" w:rsidRPr="00B350F8" w:rsidRDefault="004A70D4" w:rsidP="00084AF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0F8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378" w:type="dxa"/>
          </w:tcPr>
          <w:p w14:paraId="7BDDE88F" w14:textId="2D989C5A" w:rsidR="004A70D4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JAK2 c.1849G&gt;T (p. Val617Phe)</w:t>
            </w:r>
          </w:p>
          <w:p w14:paraId="0110C96F" w14:textId="77777777" w:rsidR="00F21FD3" w:rsidRPr="00155ACE" w:rsidRDefault="00F21FD3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  <w:p w14:paraId="3EB11BD5" w14:textId="0BFACEFA" w:rsidR="004A70D4" w:rsidRPr="004869A4" w:rsidRDefault="004A70D4" w:rsidP="004A70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440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K2 c.840A&gt;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40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440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Ser280=))</w:t>
            </w:r>
          </w:p>
        </w:tc>
        <w:tc>
          <w:tcPr>
            <w:tcW w:w="1225" w:type="dxa"/>
          </w:tcPr>
          <w:p w14:paraId="2B858934" w14:textId="77777777" w:rsidR="004A70D4" w:rsidRPr="00B653A7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L</w:t>
            </w: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ikely </w:t>
            </w:r>
          </w:p>
          <w:p w14:paraId="3CED6D07" w14:textId="77777777" w:rsidR="004A70D4" w:rsidRPr="0093090B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pathogenic VUS</w:t>
            </w:r>
          </w:p>
        </w:tc>
        <w:tc>
          <w:tcPr>
            <w:tcW w:w="628" w:type="dxa"/>
          </w:tcPr>
          <w:p w14:paraId="7B7C76E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70EAD2E2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BA92D3F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2439C18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56C2F4D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037EC45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6FD8D3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79DDF49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2FDFC55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C625D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70A7791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DD06C0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158D1C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774E44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A669D50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DADC2E7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E1B04A4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D8DD0A2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489B483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21DEE161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E790D44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4FEF167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437FAE1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46B8F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832CB4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4FAE0E3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363DAC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CDB242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55040A38" w14:textId="77777777" w:rsidTr="007E7DE7">
        <w:trPr>
          <w:jc w:val="center"/>
        </w:trPr>
        <w:tc>
          <w:tcPr>
            <w:tcW w:w="0" w:type="auto"/>
          </w:tcPr>
          <w:p w14:paraId="3B9D5958" w14:textId="793028ED" w:rsidR="004A70D4" w:rsidRPr="00B350F8" w:rsidRDefault="004A70D4" w:rsidP="00084AF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0F8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3378" w:type="dxa"/>
          </w:tcPr>
          <w:p w14:paraId="60A42D80" w14:textId="37D9DA6D" w:rsidR="004A70D4" w:rsidRPr="00155ACE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HBB c.79G&gt;A (p. Glu27Lys)</w:t>
            </w:r>
          </w:p>
          <w:p w14:paraId="15726577" w14:textId="77777777" w:rsidR="004A70D4" w:rsidRPr="003E2166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PIGA c.981+1G&gt;A</w:t>
            </w:r>
          </w:p>
        </w:tc>
        <w:tc>
          <w:tcPr>
            <w:tcW w:w="1225" w:type="dxa"/>
          </w:tcPr>
          <w:p w14:paraId="60AB312A" w14:textId="77777777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</w:t>
            </w:r>
            <w:r w:rsidRPr="00B653A7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athogenic</w:t>
            </w:r>
          </w:p>
          <w:p w14:paraId="2289F52C" w14:textId="77777777" w:rsidR="004A70D4" w:rsidRPr="0093090B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</w:t>
            </w:r>
            <w:r w:rsidRPr="00B653A7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athogenic</w:t>
            </w:r>
          </w:p>
        </w:tc>
        <w:tc>
          <w:tcPr>
            <w:tcW w:w="628" w:type="dxa"/>
          </w:tcPr>
          <w:p w14:paraId="218F5574" w14:textId="77777777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05D65668" w14:textId="77777777" w:rsidR="004A70D4" w:rsidRPr="0093090B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0ABD823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094FC306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53F9724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3C3F2260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169357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  <w:p w14:paraId="05C80C0E" w14:textId="3CCE5CA1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6831F7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E0B9DE0" w14:textId="53C45F22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4EB4909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59DEB5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65B094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72F4935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BC67CFA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600418D3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394147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35274D50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FCDCB7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5FBDD47B" w14:textId="77777777" w:rsidTr="007E7DE7">
        <w:trPr>
          <w:jc w:val="center"/>
        </w:trPr>
        <w:tc>
          <w:tcPr>
            <w:tcW w:w="0" w:type="auto"/>
          </w:tcPr>
          <w:p w14:paraId="4FCB7B80" w14:textId="68D412EC" w:rsidR="004A70D4" w:rsidRPr="00B350F8" w:rsidRDefault="004A70D4" w:rsidP="00084AF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78" w:type="dxa"/>
          </w:tcPr>
          <w:p w14:paraId="4A4A613A" w14:textId="40992FCC" w:rsidR="004A70D4" w:rsidRPr="006211FF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701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mizygote</w:t>
            </w:r>
            <w:r w:rsidRPr="003E216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F9 EX1-EX8E Dup</w:t>
            </w:r>
          </w:p>
        </w:tc>
        <w:tc>
          <w:tcPr>
            <w:tcW w:w="1225" w:type="dxa"/>
          </w:tcPr>
          <w:p w14:paraId="2280D4B9" w14:textId="4582F222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436D9134" w14:textId="4B8FD632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5D68431E" w14:textId="68191FD1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E3BDD4" w14:textId="26E68518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F61F05" w14:textId="748CC055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10D4B7" w14:textId="56BB7C2E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BD3869" w14:textId="7197E1E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29FC5E" w14:textId="6AC32C8B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C39577" w14:textId="5C90BC9E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849BE9C" w14:textId="37A0D75C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22525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5360A954" w14:textId="77777777" w:rsidTr="007E7DE7">
        <w:trPr>
          <w:jc w:val="center"/>
        </w:trPr>
        <w:tc>
          <w:tcPr>
            <w:tcW w:w="0" w:type="auto"/>
          </w:tcPr>
          <w:p w14:paraId="5EFA99B2" w14:textId="777F324E" w:rsidR="004A70D4" w:rsidRPr="00B350F8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378" w:type="dxa"/>
          </w:tcPr>
          <w:p w14:paraId="1160D137" w14:textId="4C4DC7E6" w:rsidR="004A70D4" w:rsidRPr="00155ACE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84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K2 c.3177G&gt;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4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847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la1059=))</w:t>
            </w:r>
          </w:p>
        </w:tc>
        <w:tc>
          <w:tcPr>
            <w:tcW w:w="1225" w:type="dxa"/>
          </w:tcPr>
          <w:p w14:paraId="4A46E4AD" w14:textId="0F2F7B2F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1CBF9572" w14:textId="2B9574AB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7CD4ECA9" w14:textId="1FA99F9C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87FCB8" w14:textId="495CF532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F6D2EB" w14:textId="0E374A9F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E06646E" w14:textId="7A3665D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6478889" w14:textId="13EEC0A8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14DA891" w14:textId="496199C3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B489061" w14:textId="4054B88A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9D79A93" w14:textId="0D3852CA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51E23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2DE2C458" w14:textId="77777777" w:rsidTr="007E7DE7">
        <w:trPr>
          <w:jc w:val="center"/>
        </w:trPr>
        <w:tc>
          <w:tcPr>
            <w:tcW w:w="0" w:type="auto"/>
          </w:tcPr>
          <w:p w14:paraId="1484051D" w14:textId="244705CC" w:rsidR="004A70D4" w:rsidRPr="00B350F8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378" w:type="dxa"/>
          </w:tcPr>
          <w:p w14:paraId="14CFA7EC" w14:textId="4EE72505" w:rsidR="004A70D4" w:rsidRPr="00155ACE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05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8 c.4800A&gt;C 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05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600Asn)</w:t>
            </w:r>
          </w:p>
        </w:tc>
        <w:tc>
          <w:tcPr>
            <w:tcW w:w="1225" w:type="dxa"/>
          </w:tcPr>
          <w:p w14:paraId="7D69D71B" w14:textId="12A03AB8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606E26DC" w14:textId="27F9600A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950" w:type="dxa"/>
          </w:tcPr>
          <w:p w14:paraId="7CD5B018" w14:textId="24E62624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2CD17152" w14:textId="2C5209FF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9F52024" w14:textId="62564A16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BDEFE9D" w14:textId="23650EA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DA987D" w14:textId="76EFDC4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18C9E1" w14:textId="6AE29829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F0587BD" w14:textId="11F44D3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235570C" w14:textId="6442F53E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35924BA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1F15D66D" w14:textId="77777777" w:rsidTr="007E7DE7">
        <w:trPr>
          <w:jc w:val="center"/>
        </w:trPr>
        <w:tc>
          <w:tcPr>
            <w:tcW w:w="0" w:type="auto"/>
          </w:tcPr>
          <w:p w14:paraId="3FA0CB0B" w14:textId="5E6BCCCB" w:rsidR="004A70D4" w:rsidRPr="00B350F8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0F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3378" w:type="dxa"/>
          </w:tcPr>
          <w:p w14:paraId="5DF1BFD7" w14:textId="5186E8E0" w:rsidR="004A70D4" w:rsidRPr="006211FF" w:rsidRDefault="004A70D4" w:rsidP="004A70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944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 c.541T&gt;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44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944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181Val)</w:t>
            </w:r>
          </w:p>
        </w:tc>
        <w:tc>
          <w:tcPr>
            <w:tcW w:w="1225" w:type="dxa"/>
          </w:tcPr>
          <w:p w14:paraId="1E5971BA" w14:textId="08040123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</w:t>
            </w:r>
            <w:r w:rsidRPr="00B653A7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athogenic</w:t>
            </w:r>
          </w:p>
        </w:tc>
        <w:tc>
          <w:tcPr>
            <w:tcW w:w="628" w:type="dxa"/>
          </w:tcPr>
          <w:p w14:paraId="686C9F25" w14:textId="1CAC5869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2A223F96" w14:textId="1AC86C91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3090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EEE1B9B" w14:textId="15F9C7E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FA5F968" w14:textId="2A769880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D5DB410" w14:textId="22C5271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ED1CD3D" w14:textId="007966D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BB67B8" w14:textId="4C6BE70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D86A70E" w14:textId="628AE0F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1C39A2F" w14:textId="04E55ED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7FEA53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4EEF6007" w14:textId="77777777" w:rsidTr="007E7DE7">
        <w:trPr>
          <w:jc w:val="center"/>
        </w:trPr>
        <w:tc>
          <w:tcPr>
            <w:tcW w:w="0" w:type="auto"/>
          </w:tcPr>
          <w:p w14:paraId="33D1674A" w14:textId="55DC40AF" w:rsidR="004A70D4" w:rsidRPr="00B350F8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350F8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3378" w:type="dxa"/>
          </w:tcPr>
          <w:p w14:paraId="674E1DFB" w14:textId="169A2D88" w:rsidR="004A70D4" w:rsidRPr="000449E5" w:rsidRDefault="004A70D4" w:rsidP="004A70D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A2A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13A1 c.1893T&gt;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A2A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3A2A9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Pro631=))</w:t>
            </w:r>
          </w:p>
        </w:tc>
        <w:tc>
          <w:tcPr>
            <w:tcW w:w="1225" w:type="dxa"/>
          </w:tcPr>
          <w:p w14:paraId="3AE12663" w14:textId="62DB59CF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hAnsi="Times New Roman" w:cs="Times New Roman"/>
                <w:sz w:val="20"/>
                <w:szCs w:val="20"/>
              </w:rPr>
              <w:t>VUS</w:t>
            </w:r>
          </w:p>
        </w:tc>
        <w:tc>
          <w:tcPr>
            <w:tcW w:w="628" w:type="dxa"/>
          </w:tcPr>
          <w:p w14:paraId="6A8A75A2" w14:textId="141155C2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5CCFC79A" w14:textId="7813BB1B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295389" w14:textId="27FDED8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767A86" w14:textId="538E0B1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24732A7" w14:textId="0B4D44C9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6F37EA" w14:textId="2E54800E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C0E09A" w14:textId="7AC152E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375508F" w14:textId="659756FD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6A044E9" w14:textId="79F122B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8052A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6449A3E7" w14:textId="77777777" w:rsidTr="007E7DE7">
        <w:trPr>
          <w:jc w:val="center"/>
        </w:trPr>
        <w:tc>
          <w:tcPr>
            <w:tcW w:w="0" w:type="auto"/>
          </w:tcPr>
          <w:p w14:paraId="20CD46F1" w14:textId="0C686300" w:rsidR="004A70D4" w:rsidRPr="00B350F8" w:rsidRDefault="004A70D4" w:rsidP="00084AF0">
            <w:pP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B350F8"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3378" w:type="dxa"/>
          </w:tcPr>
          <w:p w14:paraId="3EDDA9E4" w14:textId="03745428" w:rsidR="004A70D4" w:rsidRPr="00155ACE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9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c.838+1_838+16del</w:t>
            </w:r>
          </w:p>
          <w:p w14:paraId="2AB0866F" w14:textId="77777777" w:rsidR="004A70D4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58CB76A1" w14:textId="445FCFB7" w:rsidR="004A70D4" w:rsidRPr="00155ACE" w:rsidRDefault="004A70D4" w:rsidP="004A70D4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0701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emizygote</w:t>
            </w: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9 EX1-EX7 Dup</w:t>
            </w:r>
          </w:p>
          <w:p w14:paraId="1092E06C" w14:textId="77777777" w:rsidR="004A70D4" w:rsidRPr="008F5EC4" w:rsidRDefault="004A70D4" w:rsidP="004A70D4">
            <w:pPr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55A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F5 c.2032A&gt;G (p. Lys678Glu)</w:t>
            </w:r>
          </w:p>
        </w:tc>
        <w:tc>
          <w:tcPr>
            <w:tcW w:w="1225" w:type="dxa"/>
          </w:tcPr>
          <w:p w14:paraId="6DB85238" w14:textId="77777777" w:rsidR="004A70D4" w:rsidRPr="00B653A7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L</w:t>
            </w: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ikely </w:t>
            </w:r>
          </w:p>
          <w:p w14:paraId="53371705" w14:textId="77777777" w:rsidR="004A70D4" w:rsidRPr="00155ACE" w:rsidRDefault="004A70D4" w:rsidP="00084A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pathogenic</w:t>
            </w:r>
          </w:p>
          <w:p w14:paraId="037AEB38" w14:textId="77777777" w:rsidR="004A70D4" w:rsidRDefault="004A70D4" w:rsidP="00084AF0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VUS </w:t>
            </w:r>
          </w:p>
          <w:p w14:paraId="62AE8E8E" w14:textId="77777777" w:rsidR="004A70D4" w:rsidRPr="008F5EC4" w:rsidRDefault="004A70D4" w:rsidP="00084AF0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5D9FC955" w14:textId="77777777" w:rsidR="004A70D4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55FBA35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0AED931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457B478E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2574E6CF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10C74CF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CA6828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115B47EF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5E3634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2F658C1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A3761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8530383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BA9786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853CED7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427558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148C297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02037C9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4F090DA2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A7BAF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262503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AD2F7F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0F03CDDE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8BE97B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21A13C5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195927A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2221323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358FF36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0B7BFC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445F22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0A68152B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99C5DA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5DDFD612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F245684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017E7F5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C3C385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683863A6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653B4BD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7AB02805" w14:textId="77777777" w:rsidTr="007E7DE7">
        <w:trPr>
          <w:jc w:val="center"/>
        </w:trPr>
        <w:tc>
          <w:tcPr>
            <w:tcW w:w="0" w:type="auto"/>
          </w:tcPr>
          <w:p w14:paraId="477AE9BC" w14:textId="72C6B884" w:rsidR="004A70D4" w:rsidRPr="00B350F8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378" w:type="dxa"/>
          </w:tcPr>
          <w:p w14:paraId="21C78164" w14:textId="7E275F2B" w:rsidR="004A70D4" w:rsidRPr="009274C0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1A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1 c.-190C&gt;G</w:t>
            </w:r>
          </w:p>
        </w:tc>
        <w:tc>
          <w:tcPr>
            <w:tcW w:w="1225" w:type="dxa"/>
          </w:tcPr>
          <w:p w14:paraId="7DBB9CD6" w14:textId="77777777" w:rsidR="004A70D4" w:rsidRPr="0093090B" w:rsidRDefault="004A70D4" w:rsidP="00084AF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217CB0D6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4798B538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6CF704" w14:textId="77777777" w:rsidR="004A70D4" w:rsidRPr="0093090B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4D2DD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6E485B3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E9C96C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E0D9DA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3123AB8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D6352FF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73FCA6" w14:textId="77777777" w:rsidR="004A70D4" w:rsidRDefault="004A70D4" w:rsidP="00084AF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17884E67" w14:textId="77777777" w:rsidTr="007E7DE7">
        <w:trPr>
          <w:jc w:val="center"/>
        </w:trPr>
        <w:tc>
          <w:tcPr>
            <w:tcW w:w="0" w:type="auto"/>
          </w:tcPr>
          <w:p w14:paraId="03C68CFA" w14:textId="5FF56644" w:rsidR="004A70D4" w:rsidRPr="00B350F8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lastRenderedPageBreak/>
              <w:t>3</w:t>
            </w:r>
            <w:r w:rsidR="00957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78" w:type="dxa"/>
          </w:tcPr>
          <w:p w14:paraId="6FE990B9" w14:textId="7BE7B98F" w:rsidR="004A70D4" w:rsidRPr="00242FCC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C c.577_579delA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3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E3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193del)</w:t>
            </w:r>
          </w:p>
        </w:tc>
        <w:tc>
          <w:tcPr>
            <w:tcW w:w="1225" w:type="dxa"/>
          </w:tcPr>
          <w:p w14:paraId="6E61EA63" w14:textId="77777777" w:rsidR="004A70D4" w:rsidRPr="0093090B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3D69C86F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1E3B1687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DC0877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33DABC0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0FF2BB85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109DD4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E83B6EB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0D143C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CE2ADA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4E93C9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3A159934" w14:textId="77777777" w:rsidTr="007E7DE7">
        <w:trPr>
          <w:jc w:val="center"/>
        </w:trPr>
        <w:tc>
          <w:tcPr>
            <w:tcW w:w="0" w:type="auto"/>
          </w:tcPr>
          <w:p w14:paraId="1ADD3D56" w14:textId="6259054E" w:rsidR="004A70D4" w:rsidRPr="00B350F8" w:rsidRDefault="004A70D4" w:rsidP="006211F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378" w:type="dxa"/>
          </w:tcPr>
          <w:p w14:paraId="29CE7D9B" w14:textId="03B39163" w:rsidR="004A70D4" w:rsidRPr="00AF2D7A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BS c.430G&gt;A (p. Glu144Lys)</w:t>
            </w:r>
          </w:p>
          <w:p w14:paraId="0196D58E" w14:textId="77777777" w:rsidR="00F21FD3" w:rsidRDefault="00F21FD3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  <w:p w14:paraId="71B56ADD" w14:textId="7C0C5E9E" w:rsidR="004A70D4" w:rsidRPr="00AF2D7A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BSc.949A&gt;G (p. Arg317Gly)</w:t>
            </w:r>
          </w:p>
        </w:tc>
        <w:tc>
          <w:tcPr>
            <w:tcW w:w="1225" w:type="dxa"/>
          </w:tcPr>
          <w:p w14:paraId="57D18C08" w14:textId="77777777" w:rsidR="004A70D4" w:rsidRPr="00B653A7" w:rsidRDefault="004A70D4" w:rsidP="006211F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L</w:t>
            </w: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ikely </w:t>
            </w:r>
          </w:p>
          <w:p w14:paraId="1CF5F08A" w14:textId="77777777" w:rsidR="004A70D4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pathogenic</w:t>
            </w:r>
          </w:p>
          <w:p w14:paraId="2219AB9C" w14:textId="77777777" w:rsidR="004A70D4" w:rsidRPr="00B653A7" w:rsidRDefault="004A70D4" w:rsidP="006211FF">
            <w:pP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L</w:t>
            </w: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 xml:space="preserve">ikely </w:t>
            </w:r>
          </w:p>
          <w:p w14:paraId="4DD95278" w14:textId="77777777" w:rsidR="004A70D4" w:rsidRPr="0093090B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pathogenic</w:t>
            </w:r>
          </w:p>
        </w:tc>
        <w:tc>
          <w:tcPr>
            <w:tcW w:w="628" w:type="dxa"/>
          </w:tcPr>
          <w:p w14:paraId="253D946C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4673AA02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E4DE019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6C9B02F6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11CD7614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237A786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C227360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50B136D0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990BD07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0B08BDD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0FF25A5B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8109F5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467EA7C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519B7D8C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52C5048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10ADA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3AE1BA4D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B4FA63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F65659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3A5B5885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D5FB07E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3B02CB3C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  <w:p w14:paraId="753B812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6D5C202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180734F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47D47A76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6AD5C3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46976BF6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A70D4" w:rsidRPr="0093090B" w14:paraId="69807D45" w14:textId="77777777" w:rsidTr="007E7DE7">
        <w:trPr>
          <w:jc w:val="center"/>
        </w:trPr>
        <w:tc>
          <w:tcPr>
            <w:tcW w:w="0" w:type="auto"/>
          </w:tcPr>
          <w:p w14:paraId="10429DE7" w14:textId="5667F474" w:rsidR="004A70D4" w:rsidRPr="00B350F8" w:rsidRDefault="004A70D4" w:rsidP="006211F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3</w:t>
            </w:r>
            <w:r w:rsidR="0095735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78" w:type="dxa"/>
          </w:tcPr>
          <w:p w14:paraId="516F4DCE" w14:textId="09976677" w:rsidR="004A70D4" w:rsidRPr="00EA6010" w:rsidRDefault="004A70D4" w:rsidP="004A70D4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EA601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F2 c.1787G&gt;A (p. Arg596Gln)</w:t>
            </w:r>
          </w:p>
          <w:p w14:paraId="06F9A6FF" w14:textId="3FF98A79" w:rsidR="004A70D4" w:rsidRDefault="004A70D4" w:rsidP="004A70D4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51D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1 c.-190C&gt;G</w:t>
            </w:r>
          </w:p>
        </w:tc>
        <w:tc>
          <w:tcPr>
            <w:tcW w:w="1225" w:type="dxa"/>
          </w:tcPr>
          <w:p w14:paraId="328840E1" w14:textId="77777777" w:rsidR="004A70D4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P</w:t>
            </w:r>
            <w:r w:rsidRPr="00B653A7"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  <w:t>athogenic</w:t>
            </w:r>
          </w:p>
          <w:p w14:paraId="302DD314" w14:textId="77777777" w:rsidR="004A70D4" w:rsidRPr="0093090B" w:rsidRDefault="004A70D4" w:rsidP="006211F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5C74A3E4" w14:textId="2001D8EB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01C0378D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461FC7E8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0A17D9CB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0B054E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  <w:p w14:paraId="4EF9B1B3" w14:textId="77777777" w:rsidR="004A70D4" w:rsidRPr="0093090B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22F6F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  <w:p w14:paraId="75AB807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4F6B5507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048EFE0D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B4F2CA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  <w:p w14:paraId="73850E7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88022E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15BF7423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6CD71956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313385C1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09F1B13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  <w:p w14:paraId="7BDC766F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B88984" w14:textId="77777777" w:rsidR="004A70D4" w:rsidRDefault="004A70D4" w:rsidP="006211FF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355" w:rsidRPr="0093090B" w14:paraId="7558D5D3" w14:textId="77777777" w:rsidTr="007E7DE7">
        <w:trPr>
          <w:jc w:val="center"/>
        </w:trPr>
        <w:tc>
          <w:tcPr>
            <w:tcW w:w="0" w:type="auto"/>
          </w:tcPr>
          <w:p w14:paraId="72354760" w14:textId="6CA80EA3" w:rsidR="00957355" w:rsidRPr="00B350F8" w:rsidRDefault="00957355" w:rsidP="0095735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378" w:type="dxa"/>
          </w:tcPr>
          <w:p w14:paraId="01002BE9" w14:textId="06466FB7" w:rsidR="00957355" w:rsidRPr="00EA6010" w:rsidRDefault="00957355" w:rsidP="00957355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F2D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ERPINC1 c.409-11G&gt;T</w:t>
            </w:r>
          </w:p>
        </w:tc>
        <w:tc>
          <w:tcPr>
            <w:tcW w:w="1225" w:type="dxa"/>
          </w:tcPr>
          <w:p w14:paraId="7EA12AD6" w14:textId="5738738E" w:rsidR="00957355" w:rsidRDefault="00957355" w:rsidP="00957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07F53F7E" w14:textId="2BB5F1A5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0" w:type="dxa"/>
          </w:tcPr>
          <w:p w14:paraId="66918B6E" w14:textId="7E03FF5C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89EDFD0" w14:textId="7A686401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01FD1B23" w14:textId="11D176AC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606C8D5" w14:textId="2BC26526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2D537949" w14:textId="5BAF334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7660B132" w14:textId="6B4F07C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767AB689" w14:textId="51EA471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5CB98AD9" w14:textId="23B6297B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108205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7355" w:rsidRPr="0093090B" w14:paraId="723D8DCB" w14:textId="77777777" w:rsidTr="007E7DE7">
        <w:trPr>
          <w:jc w:val="center"/>
        </w:trPr>
        <w:tc>
          <w:tcPr>
            <w:tcW w:w="0" w:type="auto"/>
          </w:tcPr>
          <w:p w14:paraId="56C4EEE4" w14:textId="6836C640" w:rsidR="00957355" w:rsidRPr="00B350F8" w:rsidRDefault="00957355" w:rsidP="00957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50F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3378" w:type="dxa"/>
          </w:tcPr>
          <w:p w14:paraId="6A9771D2" w14:textId="1D04A89A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5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2 c.1299G&gt;T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C677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905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05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433S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5" w:type="dxa"/>
          </w:tcPr>
          <w:p w14:paraId="4EF68830" w14:textId="77777777" w:rsidR="00957355" w:rsidRPr="0093090B" w:rsidRDefault="00957355" w:rsidP="00957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CA"/>
              </w:rPr>
            </w:pPr>
            <w:r w:rsidRPr="00B653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fr-CA"/>
                <w14:ligatures w14:val="none"/>
              </w:rPr>
              <w:t>VUS</w:t>
            </w:r>
          </w:p>
        </w:tc>
        <w:tc>
          <w:tcPr>
            <w:tcW w:w="628" w:type="dxa"/>
          </w:tcPr>
          <w:p w14:paraId="62D37FCA" w14:textId="77777777" w:rsidR="00957355" w:rsidRPr="0093090B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</w:tcPr>
          <w:p w14:paraId="66DA46DE" w14:textId="77777777" w:rsidR="00957355" w:rsidRPr="0093090B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5EDD8E5C" w14:textId="77777777" w:rsidR="00957355" w:rsidRPr="0093090B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74AB45D9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14:paraId="69A37B48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3FBD7743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</w:tcPr>
          <w:p w14:paraId="629513B7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0C222D2C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62BB4B9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25C0D87A" w14:textId="77777777" w:rsidR="00957355" w:rsidRDefault="00957355" w:rsidP="0095735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73C5936" w14:textId="3D7A9210" w:rsidR="008E2CC0" w:rsidRDefault="00096719" w:rsidP="007E7DE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2D6B84">
        <w:rPr>
          <w:rFonts w:ascii="Times New Roman" w:eastAsia="楷体" w:hAnsi="Times New Roman"/>
          <w:sz w:val="20"/>
          <w:szCs w:val="20"/>
        </w:rPr>
        <w:t>Abbreviation:</w:t>
      </w:r>
      <w:r w:rsidRPr="00096719">
        <w:rPr>
          <w:rFonts w:ascii="Times New Roman" w:eastAsia="楷体" w:hAnsi="Times New Roman" w:cs="Calibri"/>
          <w:sz w:val="20"/>
          <w:szCs w:val="20"/>
          <w14:ligatures w14:val="none"/>
        </w:rPr>
        <w:t xml:space="preserve"> </w:t>
      </w:r>
      <w:r>
        <w:rPr>
          <w:rFonts w:ascii="Times New Roman" w:eastAsia="楷体" w:hAnsi="Times New Roman" w:cs="Calibri"/>
          <w:sz w:val="20"/>
          <w:szCs w:val="20"/>
          <w14:ligatures w14:val="none"/>
        </w:rPr>
        <w:t xml:space="preserve">VUS, </w:t>
      </w:r>
      <w:r w:rsidRPr="00096719">
        <w:rPr>
          <w:rFonts w:ascii="Times New Roman" w:eastAsia="楷体" w:hAnsi="Times New Roman" w:cs="Calibri"/>
          <w:sz w:val="20"/>
          <w:szCs w:val="20"/>
          <w14:ligatures w14:val="none"/>
        </w:rPr>
        <w:t>Variant of Uncertain Significance</w:t>
      </w:r>
      <w:r>
        <w:rPr>
          <w:rFonts w:ascii="Times New Roman" w:eastAsia="楷体" w:hAnsi="Times New Roman" w:cs="Calibri"/>
          <w:sz w:val="20"/>
          <w:szCs w:val="20"/>
          <w14:ligatures w14:val="none"/>
        </w:rPr>
        <w:t>;</w:t>
      </w:r>
      <w:r>
        <w:rPr>
          <w:rFonts w:ascii="Times New Roman" w:eastAsia="楷体" w:hAnsi="Times New Roman"/>
          <w:sz w:val="20"/>
          <w:szCs w:val="20"/>
        </w:rPr>
        <w:t xml:space="preserve"> </w:t>
      </w:r>
      <w:r w:rsidR="00646785" w:rsidRPr="001C394F">
        <w:rPr>
          <w:rFonts w:ascii="Times New Roman" w:hAnsi="Times New Roman" w:cs="Times New Roman"/>
          <w:color w:val="000000"/>
          <w:sz w:val="20"/>
          <w:szCs w:val="20"/>
        </w:rPr>
        <w:t>Deleterious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,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46785">
        <w:rPr>
          <w:rFonts w:ascii="Times New Roman" w:hAnsi="Times New Roman" w:cs="Times New Roman" w:hint="eastAsia"/>
          <w:color w:val="000000"/>
          <w:sz w:val="20"/>
          <w:szCs w:val="20"/>
        </w:rPr>
        <w:t>D</w:t>
      </w:r>
      <w:r w:rsidR="00DC33F9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="00DC33F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46785">
        <w:rPr>
          <w:rFonts w:ascii="Times New Roman" w:hAnsi="Times New Roman" w:cs="Times New Roman" w:hint="eastAsia"/>
          <w:color w:val="000000"/>
          <w:sz w:val="20"/>
          <w:szCs w:val="20"/>
        </w:rPr>
        <w:t>Polymorphism</w:t>
      </w:r>
      <w:r>
        <w:rPr>
          <w:rFonts w:ascii="Times New Roman" w:hAnsi="Times New Roman" w:cs="Times New Roman"/>
          <w:color w:val="000000"/>
          <w:sz w:val="20"/>
          <w:szCs w:val="20"/>
        </w:rPr>
        <w:t>, P</w:t>
      </w:r>
      <w:r w:rsidR="00DC33F9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="00DC33F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46785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646785" w:rsidRPr="005E267F">
        <w:rPr>
          <w:rFonts w:ascii="Times New Roman" w:hAnsi="Times New Roman" w:cs="Times New Roman"/>
          <w:color w:val="000000"/>
          <w:sz w:val="20"/>
          <w:szCs w:val="20"/>
        </w:rPr>
        <w:t>onservation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64678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DC33F9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="00DC33F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46785">
        <w:rPr>
          <w:rFonts w:ascii="Times New Roman" w:hAnsi="Times New Roman" w:cs="Times New Roman" w:hint="eastAsia"/>
          <w:color w:val="000000"/>
          <w:sz w:val="20"/>
          <w:szCs w:val="20"/>
        </w:rPr>
        <w:t>Not</w:t>
      </w:r>
      <w:r w:rsidR="00646785">
        <w:rPr>
          <w:rFonts w:ascii="Times New Roman" w:hAnsi="Times New Roman" w:cs="Times New Roman"/>
          <w:color w:val="000000"/>
          <w:sz w:val="20"/>
          <w:szCs w:val="20"/>
        </w:rPr>
        <w:t xml:space="preserve"> C</w:t>
      </w:r>
      <w:r w:rsidR="00646785">
        <w:rPr>
          <w:rFonts w:ascii="Times New Roman" w:hAnsi="Times New Roman" w:cs="Times New Roman" w:hint="eastAsia"/>
          <w:color w:val="000000"/>
          <w:sz w:val="20"/>
          <w:szCs w:val="20"/>
        </w:rPr>
        <w:t>onservatio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646785">
        <w:rPr>
          <w:rFonts w:ascii="Times New Roman" w:hAnsi="Times New Roman" w:cs="Times New Roman" w:hint="eastAsia"/>
          <w:color w:val="000000"/>
          <w:sz w:val="20"/>
          <w:szCs w:val="20"/>
        </w:rPr>
        <w:t>N</w:t>
      </w:r>
      <w:r w:rsidR="00646785">
        <w:rPr>
          <w:rFonts w:ascii="Times New Roman" w:hAnsi="Times New Roman" w:cs="Times New Roman"/>
          <w:color w:val="000000"/>
          <w:sz w:val="20"/>
          <w:szCs w:val="20"/>
        </w:rPr>
        <w:t>C</w:t>
      </w:r>
      <w:r w:rsidR="00DC33F9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="00DC33F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D0641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2D0641" w:rsidRPr="002D0641">
        <w:rPr>
          <w:rFonts w:ascii="Times New Roman" w:hAnsi="Times New Roman" w:cs="Times New Roman"/>
          <w:color w:val="000000"/>
          <w:sz w:val="20"/>
          <w:szCs w:val="20"/>
        </w:rPr>
        <w:t>nconsistency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2D0641">
        <w:rPr>
          <w:rFonts w:ascii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465A254E" w14:textId="77777777" w:rsidR="00096719" w:rsidRPr="00C44F02" w:rsidRDefault="00096719" w:rsidP="00096719">
      <w:pPr>
        <w:rPr>
          <w:rFonts w:ascii="Times New Roman" w:hAnsi="Times New Roman" w:cs="Times New Roman"/>
          <w:color w:val="000000"/>
          <w:szCs w:val="21"/>
        </w:rPr>
      </w:pPr>
      <w:r w:rsidRPr="00C44F02">
        <w:rPr>
          <w:rFonts w:ascii="Times New Roman" w:hAnsi="Times New Roman" w:cs="Times New Roman"/>
          <w:color w:val="000000"/>
          <w:szCs w:val="21"/>
        </w:rPr>
        <w:t xml:space="preserve">The mutations identified by WES, unless otherwise specified, are all heterozygous mutations. 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</w:p>
    <w:p w14:paraId="4CDCB1F0" w14:textId="7D0C090E" w:rsidR="007E7DE7" w:rsidRPr="007E7DE7" w:rsidRDefault="007E7DE7" w:rsidP="007E7DE7">
      <w:pPr>
        <w:rPr>
          <w:rFonts w:ascii="Times New Roman" w:hAnsi="Times New Roman" w:cs="Times New Roman"/>
          <w:color w:val="000000"/>
          <w:sz w:val="20"/>
          <w:szCs w:val="20"/>
        </w:rPr>
        <w:sectPr w:rsidR="007E7DE7" w:rsidRPr="007E7DE7" w:rsidSect="00EE56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3E488B" w14:textId="18DE2BC3" w:rsidR="007E7DE7" w:rsidRPr="001B474C" w:rsidRDefault="007C0C07" w:rsidP="001B474C">
      <w:pPr>
        <w:jc w:val="left"/>
        <w:rPr>
          <w:rFonts w:ascii="Times New Roman" w:hAnsi="Times New Roman" w:cs="Times New Roman"/>
          <w:color w:val="000000"/>
          <w:szCs w:val="21"/>
        </w:rPr>
      </w:pPr>
      <w:bookmarkStart w:id="1" w:name="_Hlk161273891"/>
      <w:r w:rsidRPr="001B474C">
        <w:rPr>
          <w:rFonts w:ascii="Times New Roman" w:hAnsi="Times New Roman" w:cs="Times New Roman"/>
          <w:color w:val="000000"/>
          <w:szCs w:val="21"/>
        </w:rPr>
        <w:lastRenderedPageBreak/>
        <w:t xml:space="preserve">Supplementary Table </w:t>
      </w:r>
      <w:r w:rsidRPr="001B474C">
        <w:rPr>
          <w:rFonts w:ascii="Times New Roman" w:hAnsi="Times New Roman" w:cs="Times New Roman" w:hint="eastAsia"/>
          <w:color w:val="000000"/>
          <w:szCs w:val="21"/>
        </w:rPr>
        <w:t>2</w:t>
      </w:r>
      <w:r w:rsidR="00503930" w:rsidRPr="001B474C">
        <w:rPr>
          <w:rFonts w:ascii="Times New Roman" w:hAnsi="Times New Roman" w:cs="Times New Roman"/>
          <w:color w:val="000000"/>
          <w:szCs w:val="21"/>
        </w:rPr>
        <w:t xml:space="preserve"> List of genes of interest drawing from litera</w:t>
      </w:r>
      <w:r w:rsidR="001B474C" w:rsidRPr="001B474C">
        <w:rPr>
          <w:rFonts w:ascii="Times New Roman" w:hAnsi="Times New Roman" w:cs="Times New Roman"/>
          <w:color w:val="000000"/>
          <w:szCs w:val="21"/>
        </w:rPr>
        <w:t>tures</w:t>
      </w:r>
    </w:p>
    <w:tbl>
      <w:tblPr>
        <w:tblStyle w:val="a3"/>
        <w:tblW w:w="8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136"/>
      </w:tblGrid>
      <w:tr w:rsidR="00D715BE" w:rsidRPr="00A073DB" w14:paraId="0F57C672" w14:textId="77777777" w:rsidTr="00D03AB2">
        <w:trPr>
          <w:trHeight w:val="280"/>
        </w:trPr>
        <w:tc>
          <w:tcPr>
            <w:tcW w:w="8646" w:type="dxa"/>
            <w:gridSpan w:val="2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bookmarkEnd w:id="1"/>
          <w:p w14:paraId="7B65E6E5" w14:textId="2AD913AD" w:rsidR="00D715BE" w:rsidRPr="00A073DB" w:rsidRDefault="00D715B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enes with established roles i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</w:t>
            </w: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coagulation</w:t>
            </w:r>
          </w:p>
        </w:tc>
      </w:tr>
      <w:tr w:rsidR="007E7DE7" w:rsidRPr="00A073DB" w14:paraId="0073CDC4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7589865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PB2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37F300D5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rombin-Activatable Fibrinolysis Inhibitor</w:t>
            </w:r>
          </w:p>
        </w:tc>
      </w:tr>
      <w:tr w:rsidR="007E7DE7" w:rsidRPr="00A073DB" w14:paraId="0B8F4D7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177E56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II</w:t>
            </w:r>
          </w:p>
        </w:tc>
        <w:tc>
          <w:tcPr>
            <w:tcW w:w="5136" w:type="dxa"/>
            <w:noWrap/>
            <w:hideMark/>
          </w:tcPr>
          <w:p w14:paraId="6FA7986C" w14:textId="10DB23A5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oagulation 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; prothrombin</w:t>
            </w:r>
          </w:p>
        </w:tc>
      </w:tr>
      <w:tr w:rsidR="007E7DE7" w:rsidRPr="00A073DB" w14:paraId="68EA235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DA397D6" w14:textId="3DAD86B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F(FIII)</w:t>
            </w:r>
          </w:p>
        </w:tc>
        <w:tc>
          <w:tcPr>
            <w:tcW w:w="5136" w:type="dxa"/>
            <w:noWrap/>
            <w:hideMark/>
          </w:tcPr>
          <w:p w14:paraId="7804BD96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issue Factor</w:t>
            </w:r>
          </w:p>
        </w:tc>
      </w:tr>
      <w:tr w:rsidR="007E7DE7" w:rsidRPr="00A073DB" w14:paraId="60923C5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678ABE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FV </w:t>
            </w:r>
          </w:p>
        </w:tc>
        <w:tc>
          <w:tcPr>
            <w:tcW w:w="5136" w:type="dxa"/>
            <w:noWrap/>
            <w:hideMark/>
          </w:tcPr>
          <w:p w14:paraId="5E6840FE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agulation Factor V</w:t>
            </w:r>
          </w:p>
        </w:tc>
      </w:tr>
      <w:tr w:rsidR="007E7DE7" w:rsidRPr="00A073DB" w14:paraId="1B66CA0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B288A1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Vll</w:t>
            </w:r>
            <w:proofErr w:type="spellEnd"/>
          </w:p>
        </w:tc>
        <w:tc>
          <w:tcPr>
            <w:tcW w:w="5136" w:type="dxa"/>
            <w:noWrap/>
            <w:hideMark/>
          </w:tcPr>
          <w:p w14:paraId="1D45D771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agulation Factor VIl</w:t>
            </w:r>
          </w:p>
        </w:tc>
      </w:tr>
      <w:tr w:rsidR="007E7DE7" w:rsidRPr="00A073DB" w14:paraId="44C2D98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E141A9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VIlI</w:t>
            </w:r>
            <w:proofErr w:type="spellEnd"/>
          </w:p>
        </w:tc>
        <w:tc>
          <w:tcPr>
            <w:tcW w:w="5136" w:type="dxa"/>
            <w:noWrap/>
            <w:hideMark/>
          </w:tcPr>
          <w:p w14:paraId="544DB919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oagulation 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Ill</w:t>
            </w:r>
            <w:proofErr w:type="spellEnd"/>
          </w:p>
        </w:tc>
      </w:tr>
      <w:tr w:rsidR="007E7DE7" w:rsidRPr="00A073DB" w14:paraId="7B1ADD90" w14:textId="77777777" w:rsidTr="007E7DE7">
        <w:trPr>
          <w:trHeight w:val="138"/>
        </w:trPr>
        <w:tc>
          <w:tcPr>
            <w:tcW w:w="3510" w:type="dxa"/>
            <w:noWrap/>
            <w:hideMark/>
          </w:tcPr>
          <w:p w14:paraId="2885943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IX</w:t>
            </w:r>
          </w:p>
        </w:tc>
        <w:tc>
          <w:tcPr>
            <w:tcW w:w="5136" w:type="dxa"/>
            <w:noWrap/>
            <w:hideMark/>
          </w:tcPr>
          <w:p w14:paraId="279430A4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agulation Factor IX</w:t>
            </w:r>
          </w:p>
        </w:tc>
      </w:tr>
      <w:tr w:rsidR="007E7DE7" w:rsidRPr="00A073DB" w14:paraId="687ACEF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9C638A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X</w:t>
            </w:r>
          </w:p>
        </w:tc>
        <w:tc>
          <w:tcPr>
            <w:tcW w:w="5136" w:type="dxa"/>
            <w:noWrap/>
            <w:hideMark/>
          </w:tcPr>
          <w:p w14:paraId="4478C718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agulation Factor X</w:t>
            </w:r>
          </w:p>
        </w:tc>
      </w:tr>
      <w:tr w:rsidR="007E7DE7" w:rsidRPr="00A073DB" w14:paraId="31F0C70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4A6EBC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XI</w:t>
            </w:r>
          </w:p>
        </w:tc>
        <w:tc>
          <w:tcPr>
            <w:tcW w:w="5136" w:type="dxa"/>
            <w:noWrap/>
            <w:hideMark/>
          </w:tcPr>
          <w:p w14:paraId="32B05670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oagulation 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Xl</w:t>
            </w:r>
            <w:proofErr w:type="spellEnd"/>
          </w:p>
        </w:tc>
      </w:tr>
      <w:tr w:rsidR="007E7DE7" w:rsidRPr="00A073DB" w14:paraId="7F16C45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3ECDF0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XII</w:t>
            </w:r>
          </w:p>
        </w:tc>
        <w:tc>
          <w:tcPr>
            <w:tcW w:w="5136" w:type="dxa"/>
            <w:noWrap/>
            <w:hideMark/>
          </w:tcPr>
          <w:p w14:paraId="01359160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oagulation 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XIl</w:t>
            </w:r>
            <w:proofErr w:type="spellEnd"/>
          </w:p>
        </w:tc>
      </w:tr>
      <w:tr w:rsidR="007E7DE7" w:rsidRPr="00A073DB" w14:paraId="2D900E0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8A6CCB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XIII</w:t>
            </w:r>
          </w:p>
        </w:tc>
        <w:tc>
          <w:tcPr>
            <w:tcW w:w="5136" w:type="dxa"/>
            <w:noWrap/>
            <w:hideMark/>
          </w:tcPr>
          <w:p w14:paraId="0208FAF4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oagulation 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XIll</w:t>
            </w:r>
            <w:proofErr w:type="spellEnd"/>
          </w:p>
        </w:tc>
      </w:tr>
      <w:tr w:rsidR="007E7DE7" w:rsidRPr="00A073DB" w14:paraId="61328FC5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CF77B3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GA</w:t>
            </w:r>
          </w:p>
        </w:tc>
        <w:tc>
          <w:tcPr>
            <w:tcW w:w="5136" w:type="dxa"/>
            <w:noWrap/>
            <w:hideMark/>
          </w:tcPr>
          <w:p w14:paraId="0D3FBC96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Fibrinogen, </w:t>
            </w:r>
            <w:proofErr w:type="spellStart"/>
            <w:proofErr w:type="gram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  <w:proofErr w:type="spellEnd"/>
            <w:proofErr w:type="gram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Alpha Polypeptide</w:t>
            </w:r>
          </w:p>
        </w:tc>
      </w:tr>
      <w:tr w:rsidR="007E7DE7" w:rsidRPr="00A073DB" w14:paraId="4D717A8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C94C6C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FGB </w:t>
            </w:r>
          </w:p>
        </w:tc>
        <w:tc>
          <w:tcPr>
            <w:tcW w:w="5136" w:type="dxa"/>
            <w:noWrap/>
            <w:hideMark/>
          </w:tcPr>
          <w:p w14:paraId="129A8874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ibrinogen, B Beta Polypeptide</w:t>
            </w:r>
          </w:p>
        </w:tc>
      </w:tr>
      <w:tr w:rsidR="007E7DE7" w:rsidRPr="00A073DB" w14:paraId="4683F09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348DE6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FGG </w:t>
            </w:r>
          </w:p>
        </w:tc>
        <w:tc>
          <w:tcPr>
            <w:tcW w:w="5136" w:type="dxa"/>
            <w:noWrap/>
            <w:hideMark/>
          </w:tcPr>
          <w:p w14:paraId="6D89475F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ibrinogen, G Gamma Polypeptide</w:t>
            </w:r>
          </w:p>
        </w:tc>
      </w:tr>
      <w:tr w:rsidR="007E7DE7" w:rsidRPr="00A073DB" w14:paraId="520DE77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6C1A61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HABP2 </w:t>
            </w:r>
          </w:p>
        </w:tc>
        <w:tc>
          <w:tcPr>
            <w:tcW w:w="5136" w:type="dxa"/>
            <w:noWrap/>
            <w:hideMark/>
          </w:tcPr>
          <w:p w14:paraId="2E0D5F4D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Factor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ll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-Activating Protease</w:t>
            </w:r>
          </w:p>
        </w:tc>
      </w:tr>
      <w:tr w:rsidR="007E7DE7" w:rsidRPr="00A073DB" w14:paraId="3338C09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BD00F34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RG</w:t>
            </w:r>
          </w:p>
        </w:tc>
        <w:tc>
          <w:tcPr>
            <w:tcW w:w="5136" w:type="dxa"/>
            <w:noWrap/>
            <w:hideMark/>
          </w:tcPr>
          <w:p w14:paraId="67E40FA3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istidine-Rich Glycoprotein</w:t>
            </w:r>
          </w:p>
        </w:tc>
      </w:tr>
      <w:tr w:rsidR="007E7DE7" w:rsidRPr="00A073DB" w14:paraId="1DE9074F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F1AF45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T</w:t>
            </w:r>
          </w:p>
        </w:tc>
        <w:tc>
          <w:tcPr>
            <w:tcW w:w="5136" w:type="dxa"/>
            <w:noWrap/>
            <w:hideMark/>
          </w:tcPr>
          <w:p w14:paraId="481D0F84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issue Plasminogen Activator</w:t>
            </w:r>
          </w:p>
        </w:tc>
      </w:tr>
      <w:tr w:rsidR="007E7DE7" w:rsidRPr="00A073DB" w14:paraId="30C4870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7224AF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U</w:t>
            </w:r>
          </w:p>
        </w:tc>
        <w:tc>
          <w:tcPr>
            <w:tcW w:w="5136" w:type="dxa"/>
            <w:noWrap/>
            <w:hideMark/>
          </w:tcPr>
          <w:p w14:paraId="59A1D711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Urinary Plasminogen Activator</w:t>
            </w:r>
          </w:p>
        </w:tc>
      </w:tr>
      <w:tr w:rsidR="007E7DE7" w:rsidRPr="00A073DB" w14:paraId="15706C6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F5AE444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G</w:t>
            </w:r>
          </w:p>
        </w:tc>
        <w:tc>
          <w:tcPr>
            <w:tcW w:w="5136" w:type="dxa"/>
            <w:noWrap/>
            <w:hideMark/>
          </w:tcPr>
          <w:p w14:paraId="5CF3F0F9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sminogen</w:t>
            </w:r>
          </w:p>
        </w:tc>
      </w:tr>
      <w:tr w:rsidR="007E7DE7" w:rsidRPr="00A073DB" w14:paraId="28EE320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6F9A81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PROC </w:t>
            </w:r>
          </w:p>
        </w:tc>
        <w:tc>
          <w:tcPr>
            <w:tcW w:w="5136" w:type="dxa"/>
            <w:noWrap/>
            <w:hideMark/>
          </w:tcPr>
          <w:p w14:paraId="22B23028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C</w:t>
            </w:r>
          </w:p>
        </w:tc>
      </w:tr>
      <w:tr w:rsidR="007E7DE7" w:rsidRPr="00A073DB" w14:paraId="5620E94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0433F0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PROCR </w:t>
            </w:r>
          </w:p>
        </w:tc>
        <w:tc>
          <w:tcPr>
            <w:tcW w:w="5136" w:type="dxa"/>
            <w:noWrap/>
            <w:hideMark/>
          </w:tcPr>
          <w:p w14:paraId="0ED68109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C Receptor</w:t>
            </w:r>
          </w:p>
        </w:tc>
      </w:tr>
      <w:tr w:rsidR="007E7DE7" w:rsidRPr="00A073DB" w14:paraId="06D9F06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D189B7F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PROS1 </w:t>
            </w:r>
          </w:p>
        </w:tc>
        <w:tc>
          <w:tcPr>
            <w:tcW w:w="5136" w:type="dxa"/>
            <w:noWrap/>
            <w:hideMark/>
          </w:tcPr>
          <w:p w14:paraId="4412231D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S</w:t>
            </w:r>
          </w:p>
        </w:tc>
      </w:tr>
      <w:tr w:rsidR="007E7DE7" w:rsidRPr="00A073DB" w14:paraId="30336AA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4B38AF9" w14:textId="2A07338E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A10(ZPI)</w:t>
            </w:r>
          </w:p>
        </w:tc>
        <w:tc>
          <w:tcPr>
            <w:tcW w:w="5136" w:type="dxa"/>
            <w:noWrap/>
            <w:hideMark/>
          </w:tcPr>
          <w:p w14:paraId="46E73D9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Z-dependent Protease Inhibitor</w:t>
            </w:r>
          </w:p>
        </w:tc>
      </w:tr>
      <w:tr w:rsidR="007E7DE7" w:rsidRPr="00A073DB" w14:paraId="16E22DB4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883B15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C1</w:t>
            </w:r>
          </w:p>
        </w:tc>
        <w:tc>
          <w:tcPr>
            <w:tcW w:w="5136" w:type="dxa"/>
            <w:noWrap/>
            <w:hideMark/>
          </w:tcPr>
          <w:p w14:paraId="4F37486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ntithrombin</w:t>
            </w:r>
          </w:p>
        </w:tc>
      </w:tr>
      <w:tr w:rsidR="007E7DE7" w:rsidRPr="00A073DB" w14:paraId="1A57289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5747EB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SERPIND1 </w:t>
            </w:r>
          </w:p>
        </w:tc>
        <w:tc>
          <w:tcPr>
            <w:tcW w:w="5136" w:type="dxa"/>
            <w:noWrap/>
            <w:hideMark/>
          </w:tcPr>
          <w:p w14:paraId="412DEFD9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eparin Cofactor Il</w:t>
            </w:r>
          </w:p>
        </w:tc>
      </w:tr>
      <w:tr w:rsidR="007E7DE7" w:rsidRPr="00A073DB" w14:paraId="3FFA447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0027C2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E1</w:t>
            </w:r>
          </w:p>
        </w:tc>
        <w:tc>
          <w:tcPr>
            <w:tcW w:w="5136" w:type="dxa"/>
            <w:noWrap/>
            <w:hideMark/>
          </w:tcPr>
          <w:p w14:paraId="6A61AB6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sminogen Activator Inhibitor-1</w:t>
            </w:r>
          </w:p>
        </w:tc>
      </w:tr>
      <w:tr w:rsidR="007E7DE7" w:rsidRPr="00A073DB" w14:paraId="25AD841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83FCF5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F2</w:t>
            </w:r>
          </w:p>
        </w:tc>
        <w:tc>
          <w:tcPr>
            <w:tcW w:w="5136" w:type="dxa"/>
            <w:noWrap/>
            <w:hideMark/>
          </w:tcPr>
          <w:p w14:paraId="530298D2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lpha-2-Antiplasmin</w:t>
            </w:r>
          </w:p>
        </w:tc>
      </w:tr>
      <w:tr w:rsidR="007E7DE7" w:rsidRPr="00A073DB" w14:paraId="095135C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967DCA4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BD</w:t>
            </w:r>
          </w:p>
        </w:tc>
        <w:tc>
          <w:tcPr>
            <w:tcW w:w="5136" w:type="dxa"/>
            <w:noWrap/>
            <w:hideMark/>
          </w:tcPr>
          <w:p w14:paraId="008855D3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rombomodulin</w:t>
            </w:r>
          </w:p>
        </w:tc>
      </w:tr>
      <w:tr w:rsidR="007E7DE7" w:rsidRPr="00A073DB" w14:paraId="7B0743E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794947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FPI</w:t>
            </w:r>
          </w:p>
        </w:tc>
        <w:tc>
          <w:tcPr>
            <w:tcW w:w="5136" w:type="dxa"/>
            <w:noWrap/>
            <w:hideMark/>
          </w:tcPr>
          <w:p w14:paraId="1A10367E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issue Factor Pathway Inhibitor</w:t>
            </w:r>
          </w:p>
        </w:tc>
      </w:tr>
      <w:tr w:rsidR="007E7DE7" w:rsidRPr="00A073DB" w14:paraId="3E4EA9DE" w14:textId="77777777" w:rsidTr="00D715BE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5D21DDD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WF</w:t>
            </w:r>
            <w:proofErr w:type="spellEnd"/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7748C8D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on Willebrand Factor</w:t>
            </w:r>
          </w:p>
        </w:tc>
      </w:tr>
      <w:tr w:rsidR="007E7DE7" w:rsidRPr="00A073DB" w14:paraId="15EB96FF" w14:textId="77777777" w:rsidTr="00D715BE">
        <w:trPr>
          <w:trHeight w:val="280"/>
        </w:trPr>
        <w:tc>
          <w:tcPr>
            <w:tcW w:w="35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6C8BA7" w14:textId="77777777" w:rsidR="007E7DE7" w:rsidRPr="00D715BE" w:rsidRDefault="007E7DE7" w:rsidP="000F79A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enes with roles in platelet function</w:t>
            </w:r>
          </w:p>
        </w:tc>
        <w:tc>
          <w:tcPr>
            <w:tcW w:w="5136" w:type="dxa"/>
            <w:tcBorders>
              <w:top w:val="nil"/>
              <w:bottom w:val="nil"/>
            </w:tcBorders>
            <w:noWrap/>
            <w:hideMark/>
          </w:tcPr>
          <w:p w14:paraId="1036807B" w14:textId="77777777" w:rsidR="007E7DE7" w:rsidRPr="00D715BE" w:rsidRDefault="007E7DE7" w:rsidP="000F79A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</w:tr>
      <w:tr w:rsidR="007E7DE7" w:rsidRPr="00A073DB" w14:paraId="29F4D731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1D2A825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ALR 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02D7C031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alreticulin</w:t>
            </w:r>
          </w:p>
        </w:tc>
      </w:tr>
      <w:tr w:rsidR="007E7DE7" w:rsidRPr="00A073DB" w14:paraId="6FAE94C4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BD06E3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GP6</w:t>
            </w:r>
          </w:p>
        </w:tc>
        <w:tc>
          <w:tcPr>
            <w:tcW w:w="5136" w:type="dxa"/>
            <w:noWrap/>
            <w:hideMark/>
          </w:tcPr>
          <w:p w14:paraId="5621F486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telet Glycoprotein VI</w:t>
            </w:r>
          </w:p>
        </w:tc>
      </w:tr>
      <w:tr w:rsidR="007E7DE7" w:rsidRPr="00A073DB" w14:paraId="5CC6AD5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E8D310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JAK2 </w:t>
            </w:r>
          </w:p>
        </w:tc>
        <w:tc>
          <w:tcPr>
            <w:tcW w:w="5136" w:type="dxa"/>
            <w:noWrap/>
            <w:hideMark/>
          </w:tcPr>
          <w:p w14:paraId="499E6648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Janus Kinase 2</w:t>
            </w:r>
          </w:p>
        </w:tc>
      </w:tr>
      <w:tr w:rsidR="007E7DE7" w:rsidRPr="00A073DB" w14:paraId="5C951027" w14:textId="77777777" w:rsidTr="00D715BE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7272EBD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PL</w:t>
            </w:r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3DCF8102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rombopoietin Receptor</w:t>
            </w:r>
          </w:p>
        </w:tc>
      </w:tr>
      <w:tr w:rsidR="007E7DE7" w:rsidRPr="00A073DB" w14:paraId="5698E511" w14:textId="77777777" w:rsidTr="00D715BE">
        <w:trPr>
          <w:trHeight w:val="280"/>
        </w:trPr>
        <w:tc>
          <w:tcPr>
            <w:tcW w:w="35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DAE45A" w14:textId="77777777" w:rsidR="007E7DE7" w:rsidRPr="00D715BE" w:rsidRDefault="007E7DE7" w:rsidP="00D715B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enes associated with low protein C</w:t>
            </w:r>
          </w:p>
        </w:tc>
        <w:tc>
          <w:tcPr>
            <w:tcW w:w="51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677377E" w14:textId="77777777" w:rsidR="007E7DE7" w:rsidRPr="00D715BE" w:rsidRDefault="007E7DE7" w:rsidP="000F79A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</w:tr>
      <w:tr w:rsidR="007E7DE7" w:rsidRPr="00A073DB" w14:paraId="2F7078EE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753C2B3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BAZ1B 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20531C46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Bromodomain Adjacent to Zinc Finger Domain, 1B</w:t>
            </w:r>
          </w:p>
        </w:tc>
      </w:tr>
      <w:tr w:rsidR="007E7DE7" w:rsidRPr="00A073DB" w14:paraId="106C244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D9B7A2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ADM1</w:t>
            </w:r>
          </w:p>
        </w:tc>
        <w:tc>
          <w:tcPr>
            <w:tcW w:w="5136" w:type="dxa"/>
            <w:noWrap/>
            <w:hideMark/>
          </w:tcPr>
          <w:p w14:paraId="50A977F7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mmunoglobulin Superfamily, Member 4</w:t>
            </w:r>
          </w:p>
        </w:tc>
      </w:tr>
      <w:tr w:rsidR="007E7DE7" w:rsidRPr="00A073DB" w14:paraId="1BBA597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AAE287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GCKR </w:t>
            </w:r>
          </w:p>
        </w:tc>
        <w:tc>
          <w:tcPr>
            <w:tcW w:w="5136" w:type="dxa"/>
            <w:noWrap/>
            <w:hideMark/>
          </w:tcPr>
          <w:p w14:paraId="3652A616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Glucokinase Regulatory Protein</w:t>
            </w:r>
          </w:p>
        </w:tc>
      </w:tr>
      <w:tr w:rsidR="007E7DE7" w:rsidRPr="00A073DB" w14:paraId="081F70B6" w14:textId="77777777" w:rsidTr="00D715BE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36D7269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EDEM2</w:t>
            </w:r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76F09F62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Endoplasmic Reticulum Degradation-Enhancing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pha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-Mannosidase-Like Protein 2</w:t>
            </w:r>
          </w:p>
        </w:tc>
      </w:tr>
      <w:tr w:rsidR="00D715BE" w:rsidRPr="00A073DB" w14:paraId="43A6ACC0" w14:textId="77777777" w:rsidTr="00D715BE">
        <w:trPr>
          <w:trHeight w:val="391"/>
        </w:trPr>
        <w:tc>
          <w:tcPr>
            <w:tcW w:w="8646" w:type="dxa"/>
            <w:gridSpan w:val="2"/>
            <w:tcBorders>
              <w:top w:val="nil"/>
              <w:bottom w:val="nil"/>
            </w:tcBorders>
            <w:vAlign w:val="center"/>
            <w:hideMark/>
          </w:tcPr>
          <w:p w14:paraId="6A330DD6" w14:textId="48AC3FD5" w:rsidR="00D715BE" w:rsidRPr="00D715BE" w:rsidRDefault="00D715B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Genes associated with elevated </w:t>
            </w:r>
            <w:proofErr w:type="spellStart"/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vWF</w:t>
            </w:r>
            <w:proofErr w:type="spellEnd"/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and/or factor </w:t>
            </w:r>
            <w:proofErr w:type="spellStart"/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Vlll</w:t>
            </w:r>
            <w:proofErr w:type="spellEnd"/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 levels</w:t>
            </w:r>
          </w:p>
        </w:tc>
      </w:tr>
      <w:tr w:rsidR="007E7DE7" w:rsidRPr="00A073DB" w14:paraId="0F3A124F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2353DCF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ADAMTS13 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635000C3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on Willebrand Factor-Cleaving Protease</w:t>
            </w:r>
          </w:p>
        </w:tc>
      </w:tr>
      <w:tr w:rsidR="007E7DE7" w:rsidRPr="00A073DB" w14:paraId="47DD5BE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8A99C0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ABO </w:t>
            </w:r>
          </w:p>
        </w:tc>
        <w:tc>
          <w:tcPr>
            <w:tcW w:w="5136" w:type="dxa"/>
            <w:noWrap/>
            <w:hideMark/>
          </w:tcPr>
          <w:p w14:paraId="7DD3F7FB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BO Glycosyltransferase</w:t>
            </w:r>
          </w:p>
        </w:tc>
      </w:tr>
      <w:tr w:rsidR="007E7DE7" w:rsidRPr="00A073DB" w14:paraId="1E99774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CB03A3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TXBP5</w:t>
            </w:r>
          </w:p>
        </w:tc>
        <w:tc>
          <w:tcPr>
            <w:tcW w:w="5136" w:type="dxa"/>
            <w:noWrap/>
            <w:hideMark/>
          </w:tcPr>
          <w:p w14:paraId="1FB5DAD9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yntaxin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-Binding Protein 5</w:t>
            </w:r>
          </w:p>
        </w:tc>
      </w:tr>
      <w:tr w:rsidR="007E7DE7" w:rsidRPr="00A073DB" w14:paraId="296B7888" w14:textId="77777777" w:rsidTr="00437983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014BE6F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C2N</w:t>
            </w:r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57E93A39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Transcobalamin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l</w:t>
            </w:r>
            <w:proofErr w:type="spellEnd"/>
          </w:p>
        </w:tc>
      </w:tr>
      <w:tr w:rsidR="00D715BE" w:rsidRPr="00D715BE" w14:paraId="620AB020" w14:textId="77777777" w:rsidTr="00437983">
        <w:trPr>
          <w:trHeight w:val="280"/>
        </w:trPr>
        <w:tc>
          <w:tcPr>
            <w:tcW w:w="8646" w:type="dxa"/>
            <w:gridSpan w:val="2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F607238" w14:textId="3BBEC577" w:rsidR="00D715BE" w:rsidRPr="00D715BE" w:rsidRDefault="00D715B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enes without established roles in coagulation</w:t>
            </w:r>
          </w:p>
        </w:tc>
      </w:tr>
      <w:tr w:rsidR="007E7DE7" w:rsidRPr="00A073DB" w14:paraId="3BF80363" w14:textId="77777777" w:rsidTr="00437983">
        <w:trPr>
          <w:trHeight w:val="280"/>
        </w:trPr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3D99050F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ACE</w:t>
            </w:r>
          </w:p>
        </w:tc>
        <w:tc>
          <w:tcPr>
            <w:tcW w:w="5136" w:type="dxa"/>
            <w:tcBorders>
              <w:top w:val="single" w:sz="4" w:space="0" w:color="auto"/>
            </w:tcBorders>
            <w:noWrap/>
            <w:hideMark/>
          </w:tcPr>
          <w:p w14:paraId="3263DBE7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ngiotensin I-Converting Enzyme</w:t>
            </w:r>
          </w:p>
        </w:tc>
      </w:tr>
      <w:tr w:rsidR="007E7DE7" w:rsidRPr="00A073DB" w14:paraId="1F84058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AEC781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4BPA</w:t>
            </w:r>
          </w:p>
        </w:tc>
        <w:tc>
          <w:tcPr>
            <w:tcW w:w="5136" w:type="dxa"/>
            <w:noWrap/>
            <w:hideMark/>
          </w:tcPr>
          <w:p w14:paraId="5CC8D443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4b Receptor</w:t>
            </w:r>
          </w:p>
        </w:tc>
      </w:tr>
      <w:tr w:rsidR="007E7DE7" w:rsidRPr="00A073DB" w14:paraId="007926E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2F3F42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YP4V2 </w:t>
            </w:r>
          </w:p>
        </w:tc>
        <w:tc>
          <w:tcPr>
            <w:tcW w:w="5136" w:type="dxa"/>
            <w:noWrap/>
            <w:hideMark/>
          </w:tcPr>
          <w:p w14:paraId="13E983F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tochrome P450, Family 4, Subfamily V, Polypeptide 2</w:t>
            </w:r>
          </w:p>
        </w:tc>
      </w:tr>
      <w:tr w:rsidR="007E7DE7" w:rsidRPr="00A073DB" w14:paraId="25DC465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C06514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HIVEP1 </w:t>
            </w:r>
          </w:p>
        </w:tc>
        <w:tc>
          <w:tcPr>
            <w:tcW w:w="5136" w:type="dxa"/>
            <w:noWrap/>
            <w:hideMark/>
          </w:tcPr>
          <w:p w14:paraId="09694081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Human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mmunodeficiency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Virus Type 1 Enhancer-Binding Protein 1</w:t>
            </w:r>
          </w:p>
        </w:tc>
      </w:tr>
      <w:tr w:rsidR="007E7DE7" w:rsidRPr="00A073DB" w14:paraId="55AFA7C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BAD692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KLKB1</w:t>
            </w:r>
          </w:p>
        </w:tc>
        <w:tc>
          <w:tcPr>
            <w:tcW w:w="5136" w:type="dxa"/>
            <w:noWrap/>
            <w:hideMark/>
          </w:tcPr>
          <w:p w14:paraId="06A727D4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ekallikrein</w:t>
            </w:r>
            <w:proofErr w:type="spellEnd"/>
          </w:p>
        </w:tc>
      </w:tr>
      <w:tr w:rsidR="007E7DE7" w:rsidRPr="00A073DB" w14:paraId="38106E9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71F849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KNG1</w:t>
            </w:r>
          </w:p>
        </w:tc>
        <w:tc>
          <w:tcPr>
            <w:tcW w:w="5136" w:type="dxa"/>
            <w:noWrap/>
            <w:hideMark/>
          </w:tcPr>
          <w:p w14:paraId="1F2DB89F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Kininogen 1</w:t>
            </w:r>
          </w:p>
        </w:tc>
      </w:tr>
      <w:tr w:rsidR="007E7DE7" w:rsidRPr="00A073DB" w14:paraId="08F0113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EE5285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NAT8B </w:t>
            </w:r>
          </w:p>
        </w:tc>
        <w:tc>
          <w:tcPr>
            <w:tcW w:w="5136" w:type="dxa"/>
            <w:noWrap/>
            <w:hideMark/>
          </w:tcPr>
          <w:p w14:paraId="3849F95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N-Acetyltransferase 8B</w:t>
            </w:r>
          </w:p>
        </w:tc>
      </w:tr>
      <w:tr w:rsidR="007E7DE7" w:rsidRPr="00A073DB" w14:paraId="08EEDD9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7632EC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NR112 </w:t>
            </w:r>
          </w:p>
        </w:tc>
        <w:tc>
          <w:tcPr>
            <w:tcW w:w="5136" w:type="dxa"/>
            <w:noWrap/>
            <w:hideMark/>
          </w:tcPr>
          <w:p w14:paraId="030599ED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egnane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X Receptor</w:t>
            </w:r>
          </w:p>
        </w:tc>
      </w:tr>
      <w:tr w:rsidR="007E7DE7" w:rsidRPr="00A073DB" w14:paraId="34BE8BD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F78AF7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RGS7</w:t>
            </w:r>
          </w:p>
        </w:tc>
        <w:tc>
          <w:tcPr>
            <w:tcW w:w="5136" w:type="dxa"/>
            <w:noWrap/>
            <w:hideMark/>
          </w:tcPr>
          <w:p w14:paraId="03F04CCA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Regulator of G Protein Signaling 7</w:t>
            </w:r>
          </w:p>
        </w:tc>
      </w:tr>
      <w:tr w:rsidR="007E7DE7" w:rsidRPr="00A073DB" w14:paraId="6BEB660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E8036BB" w14:textId="6D0210DE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SH2B3(LNK) </w:t>
            </w:r>
          </w:p>
        </w:tc>
        <w:tc>
          <w:tcPr>
            <w:tcW w:w="5136" w:type="dxa"/>
            <w:noWrap/>
            <w:hideMark/>
          </w:tcPr>
          <w:p w14:paraId="37C06B91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H2B Adaptor Protein 3</w:t>
            </w:r>
          </w:p>
        </w:tc>
      </w:tr>
      <w:tr w:rsidR="007E7DE7" w:rsidRPr="00A073DB" w14:paraId="3CFD1ED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FF43F5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LC44A2</w:t>
            </w:r>
          </w:p>
        </w:tc>
        <w:tc>
          <w:tcPr>
            <w:tcW w:w="5136" w:type="dxa"/>
            <w:noWrap/>
            <w:hideMark/>
          </w:tcPr>
          <w:p w14:paraId="782EF86B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holine Transporter-Like Protein 2</w:t>
            </w:r>
          </w:p>
        </w:tc>
      </w:tr>
      <w:tr w:rsidR="007E7DE7" w:rsidRPr="00A073DB" w14:paraId="739E075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9EE02F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STAB2 </w:t>
            </w:r>
          </w:p>
        </w:tc>
        <w:tc>
          <w:tcPr>
            <w:tcW w:w="5136" w:type="dxa"/>
            <w:noWrap/>
            <w:hideMark/>
          </w:tcPr>
          <w:p w14:paraId="7AF3BCC7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tabilin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</w:tr>
      <w:tr w:rsidR="007E7DE7" w:rsidRPr="00A073DB" w14:paraId="0ECB62D0" w14:textId="77777777" w:rsidTr="00D715BE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7A473130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SPAN15</w:t>
            </w:r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1836F115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etraspanin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15</w:t>
            </w:r>
          </w:p>
        </w:tc>
      </w:tr>
      <w:tr w:rsidR="007E7DE7" w:rsidRPr="00A073DB" w14:paraId="3FB28381" w14:textId="77777777" w:rsidTr="00D715BE">
        <w:trPr>
          <w:trHeight w:val="280"/>
        </w:trPr>
        <w:tc>
          <w:tcPr>
            <w:tcW w:w="35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F473E2" w14:textId="4521313D" w:rsidR="007E7DE7" w:rsidRPr="00D715BE" w:rsidRDefault="007E7D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Genes associated with APS</w:t>
            </w:r>
          </w:p>
        </w:tc>
        <w:tc>
          <w:tcPr>
            <w:tcW w:w="51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30E8934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7E7DE7" w:rsidRPr="00A073DB" w14:paraId="6E88444C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491BEA1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4EF02A01" w14:textId="7DF59854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</w:t>
            </w:r>
          </w:p>
        </w:tc>
      </w:tr>
      <w:tr w:rsidR="007E7DE7" w:rsidRPr="00A073DB" w14:paraId="06DC892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03080C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R1</w:t>
            </w:r>
          </w:p>
        </w:tc>
        <w:tc>
          <w:tcPr>
            <w:tcW w:w="5136" w:type="dxa"/>
            <w:noWrap/>
            <w:hideMark/>
          </w:tcPr>
          <w:p w14:paraId="4FC9AC1C" w14:textId="52B0C4A6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 Related 1</w:t>
            </w:r>
          </w:p>
        </w:tc>
      </w:tr>
      <w:tr w:rsidR="007E7DE7" w:rsidRPr="00A073DB" w14:paraId="22652CAF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8C2C29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R2</w:t>
            </w:r>
          </w:p>
        </w:tc>
        <w:tc>
          <w:tcPr>
            <w:tcW w:w="5136" w:type="dxa"/>
            <w:noWrap/>
            <w:hideMark/>
          </w:tcPr>
          <w:p w14:paraId="32AFEEB4" w14:textId="58664A38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 Related 2</w:t>
            </w:r>
          </w:p>
        </w:tc>
      </w:tr>
      <w:tr w:rsidR="007E7DE7" w:rsidRPr="00A073DB" w14:paraId="64FB4D4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9A502D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R3</w:t>
            </w:r>
          </w:p>
        </w:tc>
        <w:tc>
          <w:tcPr>
            <w:tcW w:w="5136" w:type="dxa"/>
            <w:noWrap/>
            <w:hideMark/>
          </w:tcPr>
          <w:p w14:paraId="5A6B647F" w14:textId="394873BA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 Related 3</w:t>
            </w:r>
          </w:p>
        </w:tc>
      </w:tr>
      <w:tr w:rsidR="007E7DE7" w:rsidRPr="00A073DB" w14:paraId="5DC8998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4FC242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R5</w:t>
            </w:r>
          </w:p>
        </w:tc>
        <w:tc>
          <w:tcPr>
            <w:tcW w:w="5136" w:type="dxa"/>
            <w:noWrap/>
            <w:hideMark/>
          </w:tcPr>
          <w:p w14:paraId="4804088B" w14:textId="078681DD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 Related 5</w:t>
            </w:r>
          </w:p>
        </w:tc>
      </w:tr>
      <w:tr w:rsidR="007E7DE7" w:rsidRPr="00A073DB" w14:paraId="0857D1D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D4DDDB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I</w:t>
            </w:r>
          </w:p>
        </w:tc>
        <w:tc>
          <w:tcPr>
            <w:tcW w:w="5136" w:type="dxa"/>
            <w:noWrap/>
            <w:hideMark/>
          </w:tcPr>
          <w:p w14:paraId="5F3ED3FF" w14:textId="62264501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I</w:t>
            </w:r>
          </w:p>
        </w:tc>
      </w:tr>
      <w:tr w:rsidR="007E7DE7" w:rsidRPr="00A073DB" w14:paraId="742B512F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C00472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3</w:t>
            </w:r>
          </w:p>
        </w:tc>
        <w:tc>
          <w:tcPr>
            <w:tcW w:w="5136" w:type="dxa"/>
            <w:noWrap/>
            <w:hideMark/>
          </w:tcPr>
          <w:p w14:paraId="01B7685C" w14:textId="785BE370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C3</w:t>
            </w:r>
          </w:p>
        </w:tc>
      </w:tr>
      <w:tr w:rsidR="007E7DE7" w:rsidRPr="00A073DB" w14:paraId="6BE1774F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861609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B</w:t>
            </w:r>
          </w:p>
        </w:tc>
        <w:tc>
          <w:tcPr>
            <w:tcW w:w="5136" w:type="dxa"/>
            <w:noWrap/>
            <w:hideMark/>
          </w:tcPr>
          <w:p w14:paraId="1AC3FD84" w14:textId="5EA23752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B</w:t>
            </w:r>
          </w:p>
        </w:tc>
      </w:tr>
      <w:tr w:rsidR="007E7DE7" w:rsidRPr="00A073DB" w14:paraId="5A606345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253D9D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D</w:t>
            </w:r>
          </w:p>
        </w:tc>
        <w:tc>
          <w:tcPr>
            <w:tcW w:w="5136" w:type="dxa"/>
            <w:noWrap/>
            <w:hideMark/>
          </w:tcPr>
          <w:p w14:paraId="35D8D497" w14:textId="5ED1EE9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D</w:t>
            </w:r>
          </w:p>
        </w:tc>
      </w:tr>
      <w:tr w:rsidR="007E7DE7" w:rsidRPr="00A073DB" w14:paraId="216172F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1440CA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P</w:t>
            </w:r>
          </w:p>
        </w:tc>
        <w:tc>
          <w:tcPr>
            <w:tcW w:w="5136" w:type="dxa"/>
            <w:noWrap/>
            <w:hideMark/>
          </w:tcPr>
          <w:p w14:paraId="0AA61ADE" w14:textId="1478B494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Properdin</w:t>
            </w:r>
          </w:p>
        </w:tc>
      </w:tr>
      <w:tr w:rsidR="007E7DE7" w:rsidRPr="00A073DB" w14:paraId="74B2185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8FF4F1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DGKE</w:t>
            </w:r>
          </w:p>
        </w:tc>
        <w:tc>
          <w:tcPr>
            <w:tcW w:w="5136" w:type="dxa"/>
            <w:noWrap/>
            <w:hideMark/>
          </w:tcPr>
          <w:p w14:paraId="158A4628" w14:textId="08CE13C0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Diacylglycerol Kinase Epsilon</w:t>
            </w:r>
          </w:p>
        </w:tc>
      </w:tr>
      <w:tr w:rsidR="007E7DE7" w:rsidRPr="00A073DB" w14:paraId="191470D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B94D2A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TAT4</w:t>
            </w:r>
          </w:p>
        </w:tc>
        <w:tc>
          <w:tcPr>
            <w:tcW w:w="5136" w:type="dxa"/>
            <w:noWrap/>
            <w:hideMark/>
          </w:tcPr>
          <w:p w14:paraId="476216E0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ignal transducer and activator of transcription-4</w:t>
            </w:r>
          </w:p>
        </w:tc>
      </w:tr>
      <w:tr w:rsidR="007E7DE7" w:rsidRPr="00A073DB" w14:paraId="5EC9253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B9FF4E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BLK</w:t>
            </w:r>
          </w:p>
        </w:tc>
        <w:tc>
          <w:tcPr>
            <w:tcW w:w="5136" w:type="dxa"/>
            <w:noWrap/>
            <w:hideMark/>
          </w:tcPr>
          <w:p w14:paraId="6283365B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BLK proto-oncogene</w:t>
            </w:r>
          </w:p>
        </w:tc>
      </w:tr>
      <w:tr w:rsidR="007E7DE7" w:rsidRPr="00A073DB" w14:paraId="5EC9E764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C258E5F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RF5</w:t>
            </w:r>
          </w:p>
        </w:tc>
        <w:tc>
          <w:tcPr>
            <w:tcW w:w="5136" w:type="dxa"/>
            <w:noWrap/>
            <w:hideMark/>
          </w:tcPr>
          <w:p w14:paraId="07D3AE14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nterferon regulatory factor5</w:t>
            </w:r>
          </w:p>
        </w:tc>
      </w:tr>
      <w:tr w:rsidR="007E7DE7" w:rsidRPr="00A073DB" w14:paraId="0F40B64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DFF1E0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SHR</w:t>
            </w:r>
          </w:p>
        </w:tc>
        <w:tc>
          <w:tcPr>
            <w:tcW w:w="5136" w:type="dxa"/>
            <w:noWrap/>
            <w:hideMark/>
          </w:tcPr>
          <w:p w14:paraId="6F2F93A9" w14:textId="53F38461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yroid Stimulating Hormone Receptor</w:t>
            </w:r>
          </w:p>
        </w:tc>
      </w:tr>
      <w:tr w:rsidR="007E7DE7" w:rsidRPr="00A073DB" w14:paraId="19BBB96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29FE63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1D</w:t>
            </w:r>
          </w:p>
        </w:tc>
        <w:tc>
          <w:tcPr>
            <w:tcW w:w="5136" w:type="dxa"/>
            <w:noWrap/>
            <w:hideMark/>
          </w:tcPr>
          <w:p w14:paraId="5B4FA6B8" w14:textId="563F8C6A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1D Nuclear Receptor Corepressor</w:t>
            </w:r>
          </w:p>
        </w:tc>
      </w:tr>
      <w:tr w:rsidR="007E7DE7" w:rsidRPr="00A073DB" w14:paraId="4F65D34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3F14B24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TXN2</w:t>
            </w:r>
          </w:p>
        </w:tc>
        <w:tc>
          <w:tcPr>
            <w:tcW w:w="5136" w:type="dxa"/>
            <w:noWrap/>
            <w:hideMark/>
          </w:tcPr>
          <w:p w14:paraId="5ADC4592" w14:textId="1D011AF1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taxin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2</w:t>
            </w:r>
          </w:p>
        </w:tc>
      </w:tr>
      <w:tr w:rsidR="007E7DE7" w:rsidRPr="00A073DB" w14:paraId="7C4A91F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B60B0B5" w14:textId="034E0366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B2GP1</w:t>
            </w:r>
          </w:p>
        </w:tc>
        <w:tc>
          <w:tcPr>
            <w:tcW w:w="5136" w:type="dxa"/>
            <w:noWrap/>
            <w:hideMark/>
          </w:tcPr>
          <w:p w14:paraId="47680312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Beta-2-glycoprotein I</w:t>
            </w:r>
          </w:p>
        </w:tc>
      </w:tr>
      <w:tr w:rsidR="007E7DE7" w:rsidRPr="00A073DB" w14:paraId="30695E1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19C7A8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NCF1 </w:t>
            </w:r>
          </w:p>
        </w:tc>
        <w:tc>
          <w:tcPr>
            <w:tcW w:w="5136" w:type="dxa"/>
            <w:noWrap/>
            <w:hideMark/>
          </w:tcPr>
          <w:p w14:paraId="4B164532" w14:textId="15324228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Neutrophil Cytosolic Factor 1</w:t>
            </w:r>
          </w:p>
        </w:tc>
      </w:tr>
      <w:tr w:rsidR="007E7DE7" w:rsidRPr="00A073DB" w14:paraId="00879BA5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3B457A0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R1</w:t>
            </w:r>
          </w:p>
        </w:tc>
        <w:tc>
          <w:tcPr>
            <w:tcW w:w="5136" w:type="dxa"/>
            <w:noWrap/>
            <w:hideMark/>
          </w:tcPr>
          <w:p w14:paraId="58925304" w14:textId="5BFDF19D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C3b/C4b Receptor 1</w:t>
            </w:r>
          </w:p>
        </w:tc>
      </w:tr>
      <w:tr w:rsidR="007E7DE7" w:rsidRPr="00A073DB" w14:paraId="0E0A238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31E82C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FHR4</w:t>
            </w:r>
          </w:p>
        </w:tc>
        <w:tc>
          <w:tcPr>
            <w:tcW w:w="5136" w:type="dxa"/>
            <w:noWrap/>
            <w:hideMark/>
          </w:tcPr>
          <w:p w14:paraId="348C8654" w14:textId="6A3DF998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mplement Factor H Related 4</w:t>
            </w:r>
          </w:p>
        </w:tc>
      </w:tr>
      <w:tr w:rsidR="007E7DE7" w:rsidRPr="00B350F8" w14:paraId="7307C08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A0F1BC7" w14:textId="3A8326E9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LA-DRB1</w:t>
            </w:r>
          </w:p>
        </w:tc>
        <w:tc>
          <w:tcPr>
            <w:tcW w:w="5136" w:type="dxa"/>
            <w:noWrap/>
            <w:hideMark/>
          </w:tcPr>
          <w:p w14:paraId="30A9895F" w14:textId="28BCF382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ajor Histocompatibility Complex, Class II, DR Beta 1</w:t>
            </w:r>
          </w:p>
        </w:tc>
      </w:tr>
      <w:tr w:rsidR="007E7DE7" w:rsidRPr="00A073DB" w14:paraId="76526B1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79F23AF" w14:textId="380BC1AB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TGA2</w:t>
            </w:r>
          </w:p>
        </w:tc>
        <w:tc>
          <w:tcPr>
            <w:tcW w:w="5136" w:type="dxa"/>
            <w:noWrap/>
            <w:hideMark/>
          </w:tcPr>
          <w:p w14:paraId="1F28ABC5" w14:textId="423BF285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Integrin subunit alpha 2 </w:t>
            </w:r>
          </w:p>
        </w:tc>
      </w:tr>
      <w:tr w:rsidR="007E7DE7" w:rsidRPr="00A073DB" w14:paraId="7D704C6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88DDCBD" w14:textId="6E2B8449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TGB3</w:t>
            </w:r>
          </w:p>
        </w:tc>
        <w:tc>
          <w:tcPr>
            <w:tcW w:w="5136" w:type="dxa"/>
            <w:noWrap/>
            <w:hideMark/>
          </w:tcPr>
          <w:p w14:paraId="555A1F51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ntegrin subunit beta 3</w:t>
            </w:r>
          </w:p>
        </w:tc>
      </w:tr>
      <w:tr w:rsidR="007E7DE7" w:rsidRPr="00A073DB" w14:paraId="6F1C6BF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1B4388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GP1BA</w:t>
            </w:r>
          </w:p>
        </w:tc>
        <w:tc>
          <w:tcPr>
            <w:tcW w:w="5136" w:type="dxa"/>
            <w:noWrap/>
            <w:hideMark/>
          </w:tcPr>
          <w:p w14:paraId="39EA5DC7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Glycoprotein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b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platelet subunit alpha</w:t>
            </w:r>
          </w:p>
        </w:tc>
      </w:tr>
      <w:tr w:rsidR="007E7DE7" w:rsidRPr="00A073DB" w14:paraId="0649FA7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67627E9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TPN22</w:t>
            </w:r>
          </w:p>
        </w:tc>
        <w:tc>
          <w:tcPr>
            <w:tcW w:w="5136" w:type="dxa"/>
            <w:noWrap/>
            <w:hideMark/>
          </w:tcPr>
          <w:p w14:paraId="4DE5DC87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tyrosine phosphatase non-receptor type 22</w:t>
            </w:r>
          </w:p>
        </w:tc>
      </w:tr>
      <w:tr w:rsidR="007E7DE7" w:rsidRPr="00A073DB" w14:paraId="0C519BA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F8C85B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LP</w:t>
            </w:r>
          </w:p>
        </w:tc>
        <w:tc>
          <w:tcPr>
            <w:tcW w:w="5136" w:type="dxa"/>
            <w:noWrap/>
            <w:hideMark/>
          </w:tcPr>
          <w:p w14:paraId="7CF2DE93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lectin P</w:t>
            </w:r>
          </w:p>
        </w:tc>
      </w:tr>
      <w:tr w:rsidR="007E7DE7" w:rsidRPr="00A073DB" w14:paraId="613ECEF5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AC5E4A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FPI</w:t>
            </w:r>
          </w:p>
        </w:tc>
        <w:tc>
          <w:tcPr>
            <w:tcW w:w="5136" w:type="dxa"/>
            <w:noWrap/>
            <w:hideMark/>
          </w:tcPr>
          <w:p w14:paraId="14E2F0DB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issue factor pathway inhibitor</w:t>
            </w:r>
          </w:p>
        </w:tc>
      </w:tr>
      <w:tr w:rsidR="007E7DE7" w:rsidRPr="00A073DB" w14:paraId="325FCFB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59A741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TLR4 </w:t>
            </w:r>
          </w:p>
        </w:tc>
        <w:tc>
          <w:tcPr>
            <w:tcW w:w="5136" w:type="dxa"/>
            <w:noWrap/>
            <w:hideMark/>
          </w:tcPr>
          <w:p w14:paraId="516532EF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oll-like receptor 4</w:t>
            </w:r>
          </w:p>
        </w:tc>
      </w:tr>
      <w:tr w:rsidR="007E7DE7" w:rsidRPr="00A073DB" w14:paraId="73E9CD2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1C2BB9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NF</w:t>
            </w:r>
          </w:p>
        </w:tc>
        <w:tc>
          <w:tcPr>
            <w:tcW w:w="5136" w:type="dxa"/>
            <w:noWrap/>
            <w:hideMark/>
          </w:tcPr>
          <w:p w14:paraId="16A2858A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umor necrosis factor</w:t>
            </w:r>
          </w:p>
        </w:tc>
      </w:tr>
      <w:tr w:rsidR="007E7DE7" w:rsidRPr="00A073DB" w14:paraId="34E8948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CF162A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LR2</w:t>
            </w:r>
          </w:p>
        </w:tc>
        <w:tc>
          <w:tcPr>
            <w:tcW w:w="5136" w:type="dxa"/>
            <w:noWrap/>
            <w:hideMark/>
          </w:tcPr>
          <w:p w14:paraId="43628080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oll-like receptor 2</w:t>
            </w:r>
          </w:p>
        </w:tc>
      </w:tr>
      <w:tr w:rsidR="007E7DE7" w:rsidRPr="00A073DB" w14:paraId="480085F2" w14:textId="77777777" w:rsidTr="007E7DE7">
        <w:trPr>
          <w:trHeight w:val="60"/>
        </w:trPr>
        <w:tc>
          <w:tcPr>
            <w:tcW w:w="3510" w:type="dxa"/>
            <w:noWrap/>
            <w:hideMark/>
          </w:tcPr>
          <w:p w14:paraId="4CB861F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F4V1</w:t>
            </w:r>
          </w:p>
        </w:tc>
        <w:tc>
          <w:tcPr>
            <w:tcW w:w="5136" w:type="dxa"/>
            <w:noWrap/>
            <w:hideMark/>
          </w:tcPr>
          <w:p w14:paraId="58942FF4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latelet Factor 4 Variant 1</w:t>
            </w:r>
          </w:p>
        </w:tc>
      </w:tr>
      <w:tr w:rsidR="007E7DE7" w:rsidRPr="00A073DB" w14:paraId="7D164DE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DB49F1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2RL1</w:t>
            </w:r>
          </w:p>
        </w:tc>
        <w:tc>
          <w:tcPr>
            <w:tcW w:w="5136" w:type="dxa"/>
            <w:noWrap/>
            <w:hideMark/>
          </w:tcPr>
          <w:p w14:paraId="45482DEA" w14:textId="62E4FF26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agulation factor II receptor-like 1</w:t>
            </w:r>
          </w:p>
        </w:tc>
      </w:tr>
      <w:tr w:rsidR="007E7DE7" w:rsidRPr="00A073DB" w14:paraId="6C9EBD4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129749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EGFA</w:t>
            </w:r>
          </w:p>
        </w:tc>
        <w:tc>
          <w:tcPr>
            <w:tcW w:w="5136" w:type="dxa"/>
            <w:noWrap/>
            <w:hideMark/>
          </w:tcPr>
          <w:p w14:paraId="7E6B1201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ascular endothelial growth factor A</w:t>
            </w:r>
          </w:p>
        </w:tc>
      </w:tr>
      <w:tr w:rsidR="007E7DE7" w:rsidRPr="00A073DB" w14:paraId="71EE8AE6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2BC6D1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LT1</w:t>
            </w:r>
          </w:p>
        </w:tc>
        <w:tc>
          <w:tcPr>
            <w:tcW w:w="5136" w:type="dxa"/>
            <w:noWrap/>
            <w:hideMark/>
          </w:tcPr>
          <w:p w14:paraId="61B182A9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FMS-related tyrosine kinase 1</w:t>
            </w:r>
          </w:p>
        </w:tc>
      </w:tr>
      <w:tr w:rsidR="007E7DE7" w:rsidRPr="00A073DB" w14:paraId="649D021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8EBCB1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KZF1</w:t>
            </w:r>
          </w:p>
        </w:tc>
        <w:tc>
          <w:tcPr>
            <w:tcW w:w="5136" w:type="dxa"/>
            <w:noWrap/>
            <w:hideMark/>
          </w:tcPr>
          <w:p w14:paraId="58DB0007" w14:textId="2A935B3F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KAROS Family Zinc Finger 1</w:t>
            </w:r>
          </w:p>
        </w:tc>
      </w:tr>
      <w:tr w:rsidR="007E7DE7" w:rsidRPr="00A073DB" w14:paraId="26D7F91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9FED55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TOR</w:t>
            </w:r>
          </w:p>
        </w:tc>
        <w:tc>
          <w:tcPr>
            <w:tcW w:w="5136" w:type="dxa"/>
            <w:noWrap/>
            <w:hideMark/>
          </w:tcPr>
          <w:p w14:paraId="204C369D" w14:textId="61A493CF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Mechanistic Target </w:t>
            </w:r>
            <w:proofErr w:type="gram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Of</w:t>
            </w:r>
            <w:proofErr w:type="gram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Rapamycin Kinase</w:t>
            </w:r>
          </w:p>
        </w:tc>
      </w:tr>
      <w:tr w:rsidR="007E7DE7" w:rsidRPr="00A073DB" w14:paraId="0BD6BC2A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A89312B" w14:textId="467062BF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BA</w:t>
            </w:r>
          </w:p>
        </w:tc>
        <w:tc>
          <w:tcPr>
            <w:tcW w:w="5136" w:type="dxa"/>
            <w:noWrap/>
            <w:hideMark/>
          </w:tcPr>
          <w:p w14:paraId="6C30165C" w14:textId="25CE526A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tochrome B-245 Alpha Chain</w:t>
            </w:r>
          </w:p>
        </w:tc>
      </w:tr>
      <w:tr w:rsidR="007E7DE7" w:rsidRPr="00A073DB" w14:paraId="0976914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B28DFF8" w14:textId="1B448D8B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NOS3</w:t>
            </w:r>
          </w:p>
        </w:tc>
        <w:tc>
          <w:tcPr>
            <w:tcW w:w="5136" w:type="dxa"/>
            <w:noWrap/>
            <w:hideMark/>
          </w:tcPr>
          <w:p w14:paraId="4A25067C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endothelial NO-synthase</w:t>
            </w:r>
          </w:p>
        </w:tc>
      </w:tr>
      <w:tr w:rsidR="007E7DE7" w:rsidRPr="00A073DB" w14:paraId="65C752D3" w14:textId="77777777" w:rsidTr="00D715BE">
        <w:trPr>
          <w:trHeight w:val="280"/>
        </w:trPr>
        <w:tc>
          <w:tcPr>
            <w:tcW w:w="3510" w:type="dxa"/>
            <w:tcBorders>
              <w:bottom w:val="nil"/>
            </w:tcBorders>
            <w:noWrap/>
            <w:hideMark/>
          </w:tcPr>
          <w:p w14:paraId="0D84350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LPLG</w:t>
            </w:r>
          </w:p>
        </w:tc>
        <w:tc>
          <w:tcPr>
            <w:tcW w:w="5136" w:type="dxa"/>
            <w:tcBorders>
              <w:bottom w:val="nil"/>
            </w:tcBorders>
            <w:noWrap/>
            <w:hideMark/>
          </w:tcPr>
          <w:p w14:paraId="23F4149B" w14:textId="7777777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-selectin glycoprotein ligand-1</w:t>
            </w:r>
          </w:p>
        </w:tc>
      </w:tr>
      <w:tr w:rsidR="007E7DE7" w:rsidRPr="00D715BE" w14:paraId="3DAED486" w14:textId="77777777" w:rsidTr="00D715BE">
        <w:trPr>
          <w:trHeight w:val="280"/>
        </w:trPr>
        <w:tc>
          <w:tcPr>
            <w:tcW w:w="351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3F7279" w14:textId="2C49D7CC" w:rsidR="007E7DE7" w:rsidRPr="00D715BE" w:rsidRDefault="007E7D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D715BE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/>
                <w:szCs w:val="21"/>
              </w:rPr>
              <w:t>Others</w:t>
            </w:r>
          </w:p>
        </w:tc>
        <w:tc>
          <w:tcPr>
            <w:tcW w:w="51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1765F3" w14:textId="77777777" w:rsidR="007E7DE7" w:rsidRPr="00D715BE" w:rsidRDefault="007E7DE7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</w:p>
        </w:tc>
      </w:tr>
      <w:tr w:rsidR="007E7DE7" w:rsidRPr="00A073DB" w14:paraId="2041486C" w14:textId="77777777" w:rsidTr="00D715BE">
        <w:trPr>
          <w:trHeight w:val="280"/>
        </w:trPr>
        <w:tc>
          <w:tcPr>
            <w:tcW w:w="3510" w:type="dxa"/>
            <w:tcBorders>
              <w:top w:val="nil"/>
            </w:tcBorders>
            <w:noWrap/>
            <w:hideMark/>
          </w:tcPr>
          <w:p w14:paraId="04E638FE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THFR</w:t>
            </w:r>
          </w:p>
        </w:tc>
        <w:tc>
          <w:tcPr>
            <w:tcW w:w="5136" w:type="dxa"/>
            <w:tcBorders>
              <w:top w:val="nil"/>
            </w:tcBorders>
            <w:noWrap/>
            <w:hideMark/>
          </w:tcPr>
          <w:p w14:paraId="0F252D23" w14:textId="7A74DD3E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ethylenetetrahydrofolate Reductase</w:t>
            </w:r>
          </w:p>
        </w:tc>
      </w:tr>
      <w:tr w:rsidR="007E7DE7" w:rsidRPr="00A073DB" w14:paraId="5C44481F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BFD756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Z</w:t>
            </w:r>
          </w:p>
        </w:tc>
        <w:tc>
          <w:tcPr>
            <w:tcW w:w="5136" w:type="dxa"/>
            <w:noWrap/>
            <w:hideMark/>
          </w:tcPr>
          <w:p w14:paraId="458D640E" w14:textId="10687F74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rotein Z, Vitamin K Dependent Plasma Glycoprotein</w:t>
            </w:r>
          </w:p>
        </w:tc>
      </w:tr>
      <w:tr w:rsidR="007E7DE7" w:rsidRPr="00A073DB" w14:paraId="62C9071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006D435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KORC1</w:t>
            </w:r>
          </w:p>
        </w:tc>
        <w:tc>
          <w:tcPr>
            <w:tcW w:w="5136" w:type="dxa"/>
            <w:noWrap/>
            <w:hideMark/>
          </w:tcPr>
          <w:p w14:paraId="4107C979" w14:textId="444ADB5C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Vitamin K Epoxide Reductase Complex Subunit 1</w:t>
            </w:r>
          </w:p>
        </w:tc>
      </w:tr>
      <w:tr w:rsidR="007E7DE7" w:rsidRPr="00A073DB" w14:paraId="7206B43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E8B87DD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BS </w:t>
            </w:r>
          </w:p>
        </w:tc>
        <w:tc>
          <w:tcPr>
            <w:tcW w:w="5136" w:type="dxa"/>
            <w:noWrap/>
            <w:hideMark/>
          </w:tcPr>
          <w:p w14:paraId="19E7F09F" w14:textId="4BDFADB5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stathionine Beta-Synthase</w:t>
            </w:r>
          </w:p>
        </w:tc>
      </w:tr>
      <w:tr w:rsidR="007E7DE7" w:rsidRPr="00A073DB" w14:paraId="7D149FA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EE4E94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MS2</w:t>
            </w:r>
          </w:p>
        </w:tc>
        <w:tc>
          <w:tcPr>
            <w:tcW w:w="5136" w:type="dxa"/>
            <w:noWrap/>
            <w:hideMark/>
          </w:tcPr>
          <w:p w14:paraId="2ED6AF6C" w14:textId="46DA3714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MS1 Homolog 2, Mismatch Repair System Component</w:t>
            </w:r>
          </w:p>
        </w:tc>
      </w:tr>
      <w:tr w:rsidR="007E7DE7" w:rsidRPr="00A073DB" w14:paraId="778894B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09DF9B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P53</w:t>
            </w:r>
          </w:p>
        </w:tc>
        <w:tc>
          <w:tcPr>
            <w:tcW w:w="5136" w:type="dxa"/>
            <w:noWrap/>
            <w:hideMark/>
          </w:tcPr>
          <w:p w14:paraId="0780E973" w14:textId="46125B8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umor Protein P53</w:t>
            </w:r>
          </w:p>
        </w:tc>
      </w:tr>
      <w:tr w:rsidR="007E7DE7" w:rsidRPr="00A073DB" w14:paraId="12E08B2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CAA6C40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BB</w:t>
            </w:r>
          </w:p>
        </w:tc>
        <w:tc>
          <w:tcPr>
            <w:tcW w:w="5136" w:type="dxa"/>
            <w:noWrap/>
            <w:hideMark/>
          </w:tcPr>
          <w:p w14:paraId="3107CA16" w14:textId="6B24F26F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emoglobin Subunit Beta</w:t>
            </w:r>
          </w:p>
        </w:tc>
      </w:tr>
      <w:tr w:rsidR="007E7DE7" w:rsidRPr="00A073DB" w14:paraId="610EEAD4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16CA74D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IGA</w:t>
            </w:r>
          </w:p>
        </w:tc>
        <w:tc>
          <w:tcPr>
            <w:tcW w:w="5136" w:type="dxa"/>
            <w:noWrap/>
            <w:hideMark/>
          </w:tcPr>
          <w:p w14:paraId="205B13AF" w14:textId="0DA778D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hosphatidylinositol Glycan Anchor Biosynthesis Class A</w:t>
            </w:r>
          </w:p>
        </w:tc>
      </w:tr>
      <w:tr w:rsidR="007E7DE7" w:rsidRPr="00A073DB" w14:paraId="73E0687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75762D7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DKC1</w:t>
            </w:r>
          </w:p>
        </w:tc>
        <w:tc>
          <w:tcPr>
            <w:tcW w:w="5136" w:type="dxa"/>
            <w:noWrap/>
            <w:hideMark/>
          </w:tcPr>
          <w:p w14:paraId="1E77C57F" w14:textId="41D94895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Dyskerin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seudouridine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Synthase 1</w:t>
            </w:r>
          </w:p>
        </w:tc>
      </w:tr>
      <w:tr w:rsidR="007E7DE7" w:rsidRPr="00A073DB" w14:paraId="11ABE5E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1F57C9E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TGA2B</w:t>
            </w:r>
          </w:p>
        </w:tc>
        <w:tc>
          <w:tcPr>
            <w:tcW w:w="5136" w:type="dxa"/>
            <w:noWrap/>
            <w:hideMark/>
          </w:tcPr>
          <w:p w14:paraId="21BAADD7" w14:textId="084D0265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Integrin Subunit Alpha 2b</w:t>
            </w:r>
          </w:p>
        </w:tc>
      </w:tr>
      <w:tr w:rsidR="007E7DE7" w:rsidRPr="00A073DB" w14:paraId="045E1E8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A64F835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MACHC</w:t>
            </w:r>
          </w:p>
        </w:tc>
        <w:tc>
          <w:tcPr>
            <w:tcW w:w="5136" w:type="dxa"/>
            <w:noWrap/>
            <w:hideMark/>
          </w:tcPr>
          <w:p w14:paraId="1E92E4BE" w14:textId="51FCA123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etabolism Of Cobalamin Associated C</w:t>
            </w:r>
          </w:p>
        </w:tc>
      </w:tr>
      <w:tr w:rsidR="007E7DE7" w:rsidRPr="00A073DB" w14:paraId="3537922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45CD4F8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NOTCH3</w:t>
            </w:r>
          </w:p>
        </w:tc>
        <w:tc>
          <w:tcPr>
            <w:tcW w:w="5136" w:type="dxa"/>
            <w:noWrap/>
            <w:hideMark/>
          </w:tcPr>
          <w:p w14:paraId="7070DF68" w14:textId="2E61B886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Notch Receptor 3</w:t>
            </w:r>
          </w:p>
        </w:tc>
      </w:tr>
      <w:tr w:rsidR="007E7DE7" w:rsidRPr="00A073DB" w14:paraId="539909DA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76A12B0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HTRA1 </w:t>
            </w:r>
          </w:p>
        </w:tc>
        <w:tc>
          <w:tcPr>
            <w:tcW w:w="5136" w:type="dxa"/>
            <w:noWrap/>
            <w:hideMark/>
          </w:tcPr>
          <w:p w14:paraId="0B5B9613" w14:textId="66B52BB0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HtrA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Serine Peptidase 1</w:t>
            </w:r>
          </w:p>
        </w:tc>
      </w:tr>
      <w:tr w:rsidR="007E7DE7" w:rsidRPr="00A073DB" w14:paraId="59ACEB4E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15196AC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POB</w:t>
            </w:r>
          </w:p>
        </w:tc>
        <w:tc>
          <w:tcPr>
            <w:tcW w:w="5136" w:type="dxa"/>
            <w:noWrap/>
            <w:hideMark/>
          </w:tcPr>
          <w:p w14:paraId="0B230614" w14:textId="0CFD62B8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Apolipoprotein B</w:t>
            </w:r>
          </w:p>
        </w:tc>
      </w:tr>
      <w:tr w:rsidR="007E7DE7" w:rsidRPr="00A073DB" w14:paraId="523ADAD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1079AA4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LDLR </w:t>
            </w:r>
          </w:p>
        </w:tc>
        <w:tc>
          <w:tcPr>
            <w:tcW w:w="5136" w:type="dxa"/>
            <w:noWrap/>
            <w:hideMark/>
          </w:tcPr>
          <w:p w14:paraId="1BC43BE7" w14:textId="2373F2DB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ow Density Lipoprotein Receptor</w:t>
            </w:r>
          </w:p>
        </w:tc>
      </w:tr>
      <w:tr w:rsidR="007E7DE7" w:rsidRPr="00A073DB" w14:paraId="3202497B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B2C6CC3" w14:textId="77777777" w:rsidR="007E7DE7" w:rsidRPr="00A073DB" w:rsidRDefault="007E7DE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TLA4</w:t>
            </w:r>
          </w:p>
        </w:tc>
        <w:tc>
          <w:tcPr>
            <w:tcW w:w="5136" w:type="dxa"/>
            <w:noWrap/>
            <w:hideMark/>
          </w:tcPr>
          <w:p w14:paraId="52556B4D" w14:textId="04CE6A63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totoxic T-Lymphocyte Associated Protein 4</w:t>
            </w:r>
          </w:p>
        </w:tc>
      </w:tr>
      <w:tr w:rsidR="007E7DE7" w:rsidRPr="00A073DB" w14:paraId="6CF96A59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499627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RASGRP2</w:t>
            </w:r>
          </w:p>
        </w:tc>
        <w:tc>
          <w:tcPr>
            <w:tcW w:w="5136" w:type="dxa"/>
            <w:noWrap/>
            <w:hideMark/>
          </w:tcPr>
          <w:p w14:paraId="0B62EBB6" w14:textId="595BF238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RAS Guanyl Releasing Protein 2</w:t>
            </w:r>
          </w:p>
        </w:tc>
      </w:tr>
      <w:tr w:rsidR="007E7DE7" w:rsidRPr="00A073DB" w14:paraId="1AB8972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49B5C6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IGT</w:t>
            </w:r>
          </w:p>
        </w:tc>
        <w:tc>
          <w:tcPr>
            <w:tcW w:w="5136" w:type="dxa"/>
            <w:noWrap/>
            <w:hideMark/>
          </w:tcPr>
          <w:p w14:paraId="7733D67E" w14:textId="1840F378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hosphatidylinositol Glycan Anchor Biosynthesis Class T</w:t>
            </w:r>
          </w:p>
        </w:tc>
      </w:tr>
      <w:tr w:rsidR="007E7DE7" w:rsidRPr="00A073DB" w14:paraId="1AD58A77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7F9CAF0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D36</w:t>
            </w:r>
          </w:p>
        </w:tc>
        <w:tc>
          <w:tcPr>
            <w:tcW w:w="5136" w:type="dxa"/>
            <w:noWrap/>
            <w:hideMark/>
          </w:tcPr>
          <w:p w14:paraId="14EB1D73" w14:textId="43686BA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D36 Molecule</w:t>
            </w:r>
          </w:p>
        </w:tc>
      </w:tr>
      <w:tr w:rsidR="007E7DE7" w:rsidRPr="00A073DB" w14:paraId="774A116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B8D785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CD55 </w:t>
            </w:r>
          </w:p>
        </w:tc>
        <w:tc>
          <w:tcPr>
            <w:tcW w:w="5136" w:type="dxa"/>
            <w:noWrap/>
            <w:hideMark/>
          </w:tcPr>
          <w:p w14:paraId="6D4E7E24" w14:textId="7E7DEF7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D55 Molecule</w:t>
            </w:r>
          </w:p>
        </w:tc>
      </w:tr>
      <w:tr w:rsidR="007E7DE7" w:rsidRPr="00A073DB" w14:paraId="2E6B485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6DDBBF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GGCX</w:t>
            </w:r>
          </w:p>
        </w:tc>
        <w:tc>
          <w:tcPr>
            <w:tcW w:w="5136" w:type="dxa"/>
            <w:noWrap/>
            <w:hideMark/>
          </w:tcPr>
          <w:p w14:paraId="137FF1C8" w14:textId="5300EB81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Gamma-Glutamyl Carboxylase</w:t>
            </w:r>
          </w:p>
        </w:tc>
      </w:tr>
      <w:tr w:rsidR="007E7DE7" w:rsidRPr="00A073DB" w14:paraId="50A5695C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D667A60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L4A1</w:t>
            </w:r>
          </w:p>
        </w:tc>
        <w:tc>
          <w:tcPr>
            <w:tcW w:w="5136" w:type="dxa"/>
            <w:noWrap/>
            <w:hideMark/>
          </w:tcPr>
          <w:p w14:paraId="4F71826D" w14:textId="4EFCEE3B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ollagen Type IV Alpha 1 Chain</w:t>
            </w:r>
          </w:p>
        </w:tc>
      </w:tr>
      <w:tr w:rsidR="007E7DE7" w:rsidRPr="00A073DB" w14:paraId="642A9BC4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32D59BE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RP</w:t>
            </w:r>
          </w:p>
        </w:tc>
        <w:tc>
          <w:tcPr>
            <w:tcW w:w="5136" w:type="dxa"/>
            <w:noWrap/>
            <w:hideMark/>
          </w:tcPr>
          <w:p w14:paraId="47CB7A96" w14:textId="7DD7CC1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-Reactive Protein</w:t>
            </w:r>
          </w:p>
        </w:tc>
      </w:tr>
      <w:tr w:rsidR="007E7DE7" w:rsidRPr="00A073DB" w14:paraId="569BAE23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DC0940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P3A5</w:t>
            </w:r>
          </w:p>
        </w:tc>
        <w:tc>
          <w:tcPr>
            <w:tcW w:w="5136" w:type="dxa"/>
            <w:noWrap/>
            <w:hideMark/>
          </w:tcPr>
          <w:p w14:paraId="5FFBB6AB" w14:textId="1F53242B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ytochrome P450 Family 3 Subfamily A Member 5</w:t>
            </w:r>
          </w:p>
        </w:tc>
      </w:tr>
      <w:tr w:rsidR="007E7DE7" w:rsidRPr="00A073DB" w14:paraId="23385DC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523EAA8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AST2</w:t>
            </w:r>
          </w:p>
        </w:tc>
        <w:tc>
          <w:tcPr>
            <w:tcW w:w="5136" w:type="dxa"/>
            <w:noWrap/>
            <w:hideMark/>
          </w:tcPr>
          <w:p w14:paraId="2DEE1F6D" w14:textId="6344B56D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Microtubule Associated Serine/Threonine Kinase 2</w:t>
            </w:r>
          </w:p>
        </w:tc>
      </w:tr>
      <w:tr w:rsidR="007E7DE7" w:rsidRPr="00A073DB" w14:paraId="780C9A4A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748ECFD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LC34A1</w:t>
            </w:r>
          </w:p>
        </w:tc>
        <w:tc>
          <w:tcPr>
            <w:tcW w:w="5136" w:type="dxa"/>
            <w:noWrap/>
            <w:hideMark/>
          </w:tcPr>
          <w:p w14:paraId="23B87FD3" w14:textId="2FB0CDB2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olute Carrier Family 34 Member 1</w:t>
            </w:r>
          </w:p>
        </w:tc>
      </w:tr>
      <w:tr w:rsidR="007E7DE7" w:rsidRPr="00A073DB" w14:paraId="266E509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B220AB3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YPEL4</w:t>
            </w:r>
          </w:p>
        </w:tc>
        <w:tc>
          <w:tcPr>
            <w:tcW w:w="5136" w:type="dxa"/>
            <w:noWrap/>
            <w:hideMark/>
          </w:tcPr>
          <w:p w14:paraId="6401718E" w14:textId="7A1AB7A9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Yippee Like 4</w:t>
            </w:r>
          </w:p>
        </w:tc>
      </w:tr>
      <w:tr w:rsidR="007E7DE7" w:rsidRPr="00A073DB" w14:paraId="5F9890D1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0C5D179A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LP1</w:t>
            </w:r>
          </w:p>
        </w:tc>
        <w:tc>
          <w:tcPr>
            <w:tcW w:w="5136" w:type="dxa"/>
            <w:noWrap/>
            <w:hideMark/>
          </w:tcPr>
          <w:p w14:paraId="6A5F2843" w14:textId="59C70A71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leavage Factor Polyribonucleotide Kinase Subunit 1</w:t>
            </w:r>
          </w:p>
        </w:tc>
      </w:tr>
      <w:tr w:rsidR="007E7DE7" w:rsidRPr="00A073DB" w14:paraId="154C457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2D31B787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ZDHHC5</w:t>
            </w:r>
          </w:p>
        </w:tc>
        <w:tc>
          <w:tcPr>
            <w:tcW w:w="5136" w:type="dxa"/>
            <w:noWrap/>
            <w:hideMark/>
          </w:tcPr>
          <w:p w14:paraId="675A7BCD" w14:textId="1A4E3BAE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Zinc Finger DHHC-Type </w:t>
            </w: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Palmitoyltransferase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5</w:t>
            </w:r>
          </w:p>
        </w:tc>
      </w:tr>
      <w:tr w:rsidR="007E7DE7" w:rsidRPr="00A073DB" w14:paraId="706B164D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6BCA4AC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BX5</w:t>
            </w:r>
          </w:p>
        </w:tc>
        <w:tc>
          <w:tcPr>
            <w:tcW w:w="5136" w:type="dxa"/>
            <w:noWrap/>
            <w:hideMark/>
          </w:tcPr>
          <w:p w14:paraId="1E063D51" w14:textId="374EE50F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Chromobox</w:t>
            </w:r>
            <w:proofErr w:type="spellEnd"/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 xml:space="preserve"> 5</w:t>
            </w:r>
          </w:p>
        </w:tc>
      </w:tr>
      <w:tr w:rsidR="007E7DE7" w:rsidRPr="00A073DB" w14:paraId="39272082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555BB1A1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IPC</w:t>
            </w:r>
          </w:p>
        </w:tc>
        <w:tc>
          <w:tcPr>
            <w:tcW w:w="5136" w:type="dxa"/>
            <w:noWrap/>
            <w:hideMark/>
          </w:tcPr>
          <w:p w14:paraId="39BA3F9C" w14:textId="2D66CB0C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Lipase C, Hepatic Type</w:t>
            </w:r>
          </w:p>
        </w:tc>
      </w:tr>
      <w:tr w:rsidR="007E7DE7" w:rsidRPr="00A073DB" w14:paraId="4924C268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6511FB5B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A1</w:t>
            </w:r>
          </w:p>
        </w:tc>
        <w:tc>
          <w:tcPr>
            <w:tcW w:w="5136" w:type="dxa"/>
            <w:noWrap/>
            <w:hideMark/>
          </w:tcPr>
          <w:p w14:paraId="7DE4AF44" w14:textId="1FA862F9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 Family A Member 1</w:t>
            </w:r>
          </w:p>
        </w:tc>
      </w:tr>
      <w:tr w:rsidR="007E7DE7" w:rsidRPr="00A073DB" w14:paraId="51E6140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CEF4016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G1</w:t>
            </w:r>
          </w:p>
        </w:tc>
        <w:tc>
          <w:tcPr>
            <w:tcW w:w="5136" w:type="dxa"/>
            <w:noWrap/>
            <w:hideMark/>
          </w:tcPr>
          <w:p w14:paraId="017A74F9" w14:textId="10AA8310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Serpin Family G Member 1</w:t>
            </w:r>
          </w:p>
        </w:tc>
      </w:tr>
      <w:tr w:rsidR="007E7DE7" w:rsidRPr="00A073DB" w14:paraId="79A1A9F0" w14:textId="77777777" w:rsidTr="007E7DE7">
        <w:trPr>
          <w:trHeight w:val="280"/>
        </w:trPr>
        <w:tc>
          <w:tcPr>
            <w:tcW w:w="3510" w:type="dxa"/>
            <w:noWrap/>
            <w:hideMark/>
          </w:tcPr>
          <w:p w14:paraId="702C5F12" w14:textId="77777777" w:rsidR="007E7DE7" w:rsidRPr="00A073DB" w:rsidRDefault="007E7DE7" w:rsidP="00D33BEA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BS1</w:t>
            </w:r>
          </w:p>
        </w:tc>
        <w:tc>
          <w:tcPr>
            <w:tcW w:w="5136" w:type="dxa"/>
            <w:noWrap/>
            <w:hideMark/>
          </w:tcPr>
          <w:p w14:paraId="7148318C" w14:textId="0FD2B1F7" w:rsidR="007E7DE7" w:rsidRPr="00A073DB" w:rsidRDefault="007E7DE7" w:rsidP="00B350F8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073DB">
              <w:rPr>
                <w:rFonts w:ascii="Times New Roman" w:hAnsi="Times New Roman" w:cs="Times New Roman"/>
                <w:color w:val="000000"/>
                <w:szCs w:val="21"/>
              </w:rPr>
              <w:t>Thrombospondin 1</w:t>
            </w:r>
          </w:p>
        </w:tc>
      </w:tr>
    </w:tbl>
    <w:p w14:paraId="0085D15D" w14:textId="77777777" w:rsidR="007C1982" w:rsidRDefault="007C1982" w:rsidP="00D715BE">
      <w:pPr>
        <w:rPr>
          <w:rFonts w:ascii="STIX-Regular" w:hAnsi="STIX-Regular" w:hint="eastAsia"/>
          <w:color w:val="000000"/>
          <w:szCs w:val="21"/>
        </w:rPr>
        <w:sectPr w:rsidR="007C1982" w:rsidSect="00EE56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2C0AD6" w14:textId="4ABA534A" w:rsidR="00E33ED6" w:rsidRPr="001B474C" w:rsidRDefault="00437983" w:rsidP="00D715BE">
      <w:pPr>
        <w:rPr>
          <w:rFonts w:ascii="Times New Roman" w:hAnsi="Times New Roman" w:cs="Times New Roman" w:hint="eastAsia"/>
          <w:color w:val="000000"/>
          <w:szCs w:val="21"/>
        </w:rPr>
      </w:pPr>
      <w:bookmarkStart w:id="2" w:name="_Hlk161273906"/>
      <w:r w:rsidRPr="001B474C">
        <w:rPr>
          <w:rFonts w:ascii="Times New Roman" w:hAnsi="Times New Roman" w:cs="Times New Roman" w:hint="eastAsia"/>
          <w:color w:val="000000"/>
          <w:szCs w:val="21"/>
        </w:rPr>
        <w:lastRenderedPageBreak/>
        <w:t>S</w:t>
      </w:r>
      <w:r w:rsidRPr="001B474C">
        <w:rPr>
          <w:rFonts w:ascii="Times New Roman" w:hAnsi="Times New Roman" w:cs="Times New Roman"/>
          <w:color w:val="000000"/>
          <w:szCs w:val="21"/>
        </w:rPr>
        <w:t>upplementary Table</w:t>
      </w:r>
      <w:r w:rsidR="001B474C">
        <w:rPr>
          <w:rFonts w:ascii="Times New Roman" w:hAnsi="Times New Roman" w:cs="Times New Roman"/>
          <w:color w:val="000000"/>
          <w:szCs w:val="21"/>
        </w:rPr>
        <w:t xml:space="preserve"> </w:t>
      </w:r>
      <w:r w:rsidRPr="001B474C">
        <w:rPr>
          <w:rFonts w:ascii="Times New Roman" w:hAnsi="Times New Roman" w:cs="Times New Roman"/>
          <w:color w:val="000000"/>
          <w:szCs w:val="21"/>
        </w:rPr>
        <w:t>3</w:t>
      </w:r>
      <w:r w:rsidR="001B474C" w:rsidRPr="001B474C">
        <w:rPr>
          <w:rFonts w:ascii="Times New Roman" w:hAnsi="Times New Roman" w:cs="Times New Roman"/>
          <w:color w:val="000000"/>
          <w:szCs w:val="21"/>
        </w:rPr>
        <w:t xml:space="preserve"> 179 genes with rare damaging variants filtered from case and control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47"/>
        <w:gridCol w:w="1162"/>
        <w:gridCol w:w="1713"/>
        <w:gridCol w:w="1454"/>
        <w:gridCol w:w="1646"/>
      </w:tblGrid>
      <w:tr w:rsidR="00437983" w:rsidRPr="007C1982" w14:paraId="0EA5C0B1" w14:textId="77777777" w:rsidTr="00E33ED6">
        <w:trPr>
          <w:trHeight w:val="280"/>
        </w:trPr>
        <w:tc>
          <w:tcPr>
            <w:tcW w:w="149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14:paraId="772BB843" w14:textId="2E35D2E3" w:rsidR="007C1982" w:rsidRPr="007C1982" w:rsidRDefault="00437983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</w:t>
            </w:r>
            <w:r w:rsidR="007C1982"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enename</w:t>
            </w:r>
            <w:proofErr w:type="spellEnd"/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E2677" w14:textId="706FB202" w:rsidR="00437983" w:rsidRDefault="00437983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  <w:r w:rsidR="007C1982"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tant</w:t>
            </w:r>
          </w:p>
          <w:p w14:paraId="6348E816" w14:textId="080CFC2D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 case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5656" w14:textId="6D0E7A28" w:rsidR="00437983" w:rsidRDefault="00437983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</w:t>
            </w:r>
            <w:r w:rsidR="007C1982"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mutatant</w:t>
            </w:r>
            <w:proofErr w:type="spellEnd"/>
          </w:p>
          <w:p w14:paraId="7EFC76AB" w14:textId="4325F7F5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 case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1E9B4" w14:textId="77777777" w:rsidR="00437983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mutant </w:t>
            </w:r>
          </w:p>
          <w:p w14:paraId="366186CB" w14:textId="61887749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43798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ntrol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61C0" w14:textId="77777777" w:rsidR="00437983" w:rsidRDefault="007C1982" w:rsidP="007C1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unmutatant</w:t>
            </w:r>
            <w:proofErr w:type="spellEnd"/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  <w:p w14:paraId="567CD936" w14:textId="4B550B5A" w:rsidR="007C1982" w:rsidRPr="007C1982" w:rsidRDefault="007C1982" w:rsidP="007C19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 control</w:t>
            </w:r>
          </w:p>
        </w:tc>
      </w:tr>
      <w:tr w:rsidR="00437983" w:rsidRPr="007C1982" w14:paraId="1CCDADC8" w14:textId="77777777" w:rsidTr="00E33ED6">
        <w:trPr>
          <w:trHeight w:val="280"/>
        </w:trPr>
        <w:tc>
          <w:tcPr>
            <w:tcW w:w="149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22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NAH8</w:t>
            </w:r>
          </w:p>
        </w:tc>
        <w:tc>
          <w:tcPr>
            <w:tcW w:w="6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E62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44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8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FC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9</w:t>
            </w:r>
          </w:p>
        </w:tc>
        <w:tc>
          <w:tcPr>
            <w:tcW w:w="96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7B8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18</w:t>
            </w:r>
          </w:p>
        </w:tc>
      </w:tr>
      <w:tr w:rsidR="00437983" w:rsidRPr="007C1982" w14:paraId="32935BC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CE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GF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2D9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33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A5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2BD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44</w:t>
            </w:r>
          </w:p>
        </w:tc>
      </w:tr>
      <w:tr w:rsidR="00437983" w:rsidRPr="007C1982" w14:paraId="3A94804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8A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PD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D7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9C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7B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46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24</w:t>
            </w:r>
          </w:p>
        </w:tc>
      </w:tr>
      <w:tr w:rsidR="00437983" w:rsidRPr="007C1982" w14:paraId="43D8CED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59B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LN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C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427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03E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865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39</w:t>
            </w:r>
          </w:p>
        </w:tc>
      </w:tr>
      <w:tr w:rsidR="00437983" w:rsidRPr="007C1982" w14:paraId="60F78B4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83F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BP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B35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843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19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978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0</w:t>
            </w:r>
          </w:p>
        </w:tc>
      </w:tr>
      <w:tr w:rsidR="00437983" w:rsidRPr="007C1982" w14:paraId="1D7F05E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107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J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3C2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AB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3B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01E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6</w:t>
            </w:r>
          </w:p>
        </w:tc>
      </w:tr>
      <w:tr w:rsidR="00437983" w:rsidRPr="007C1982" w14:paraId="182A04B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6D3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FHX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C71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38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5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454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CBE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36</w:t>
            </w:r>
          </w:p>
        </w:tc>
      </w:tr>
      <w:tr w:rsidR="00437983" w:rsidRPr="007C1982" w14:paraId="3CF469C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7EA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B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DAA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AC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C27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46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7</w:t>
            </w:r>
          </w:p>
        </w:tc>
      </w:tr>
      <w:tr w:rsidR="00437983" w:rsidRPr="007C1982" w14:paraId="3B9F784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6F1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ECR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466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CC1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CB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74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5D1B0C2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A2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PAMD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BD1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38A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5C7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40B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8</w:t>
            </w:r>
          </w:p>
        </w:tc>
      </w:tr>
      <w:tr w:rsidR="00437983" w:rsidRPr="007C1982" w14:paraId="68519D0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A28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PS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DD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DF3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CEE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253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3</w:t>
            </w:r>
          </w:p>
        </w:tc>
      </w:tr>
      <w:tr w:rsidR="00437983" w:rsidRPr="007C1982" w14:paraId="5010DEA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A8F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4A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4DD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099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F9E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CD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7</w:t>
            </w:r>
          </w:p>
        </w:tc>
      </w:tr>
      <w:tr w:rsidR="00437983" w:rsidRPr="007C1982" w14:paraId="5C22FC5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77A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SC5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1A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371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98A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E4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5</w:t>
            </w:r>
          </w:p>
        </w:tc>
      </w:tr>
      <w:tr w:rsidR="00437983" w:rsidRPr="007C1982" w14:paraId="1829394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1BD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IOB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708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DC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6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5B6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F4D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3</w:t>
            </w:r>
          </w:p>
        </w:tc>
      </w:tr>
      <w:tr w:rsidR="00437983" w:rsidRPr="007C1982" w14:paraId="2BA8B536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DC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CG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C7D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87E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C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5F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07C4AEE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971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AMTS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D36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11A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CE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79D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0B31606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BB8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AMTS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A55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501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D5B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03F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6EE57DA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BC9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KN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62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E63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25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759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9</w:t>
            </w:r>
          </w:p>
        </w:tc>
      </w:tr>
      <w:tr w:rsidR="00437983" w:rsidRPr="007C1982" w14:paraId="0A868D3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C6E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OC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9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AD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F86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89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3</w:t>
            </w:r>
          </w:p>
        </w:tc>
      </w:tr>
      <w:tr w:rsidR="00437983" w:rsidRPr="007C1982" w14:paraId="770A846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30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RHGEF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CE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72A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201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12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8</w:t>
            </w:r>
          </w:p>
        </w:tc>
      </w:tr>
      <w:tr w:rsidR="00437983" w:rsidRPr="007C1982" w14:paraId="1A8BD2C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688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RID4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A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4EE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B1A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478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8</w:t>
            </w:r>
          </w:p>
        </w:tc>
      </w:tr>
      <w:tr w:rsidR="00437983" w:rsidRPr="007C1982" w14:paraId="55B7E83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F8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P10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30D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DC6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81F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C1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6</w:t>
            </w:r>
          </w:p>
        </w:tc>
      </w:tr>
      <w:tr w:rsidR="00437983" w:rsidRPr="007C1982" w14:paraId="1AF80A0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7DB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BS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B95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DD2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B9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3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2</w:t>
            </w:r>
          </w:p>
        </w:tc>
      </w:tr>
      <w:tr w:rsidR="00437983" w:rsidRPr="007C1982" w14:paraId="6F4CED3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B2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CNA1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60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886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A2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AA8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0</w:t>
            </w:r>
          </w:p>
        </w:tc>
      </w:tr>
      <w:tr w:rsidR="00437983" w:rsidRPr="007C1982" w14:paraId="1D16CF8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2D7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P1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85F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930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F53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32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7</w:t>
            </w:r>
          </w:p>
        </w:tc>
      </w:tr>
      <w:tr w:rsidR="00437983" w:rsidRPr="007C1982" w14:paraId="2F46970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FD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STKD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86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3D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C10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9F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0</w:t>
            </w:r>
          </w:p>
        </w:tc>
      </w:tr>
      <w:tr w:rsidR="00437983" w:rsidRPr="007C1982" w14:paraId="360AB9E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1F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RMPD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D5C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0A1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EE6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65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108F336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C30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RMPD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38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A3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02F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6F2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52F294D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657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CTD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642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57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A09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24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6E01E19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23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CW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82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56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B7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72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9</w:t>
            </w:r>
          </w:p>
        </w:tc>
      </w:tr>
      <w:tr w:rsidR="00437983" w:rsidRPr="007C1982" w14:paraId="5A7ABAC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F4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JAK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7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7C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32D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9E5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6</w:t>
            </w:r>
          </w:p>
        </w:tc>
      </w:tr>
      <w:tr w:rsidR="00437983" w:rsidRPr="007C1982" w14:paraId="436EAE4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625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BTBD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D18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38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54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DA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08C7142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442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BD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060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182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50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BA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2</w:t>
            </w:r>
          </w:p>
        </w:tc>
      </w:tr>
      <w:tr w:rsidR="00437983" w:rsidRPr="007C1982" w14:paraId="3E49254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274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UP18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E74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5A8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BF1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852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2</w:t>
            </w:r>
          </w:p>
        </w:tc>
      </w:tr>
      <w:tr w:rsidR="00437983" w:rsidRPr="007C1982" w14:paraId="66AFEA66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941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CDHB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70F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D2A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347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DB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7</w:t>
            </w:r>
          </w:p>
        </w:tc>
      </w:tr>
      <w:tr w:rsidR="00437983" w:rsidRPr="007C1982" w14:paraId="3FB5934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B1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ZD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34E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89E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3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ED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7B50574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816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TPN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5DF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D5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AF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1CE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9</w:t>
            </w:r>
          </w:p>
        </w:tc>
      </w:tr>
      <w:tr w:rsidR="00437983" w:rsidRPr="007C1982" w14:paraId="0C691FD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F3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TPR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07E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FF3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843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05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5A07530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2B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TPRU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B2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A5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85F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F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3</w:t>
            </w:r>
          </w:p>
        </w:tc>
      </w:tr>
      <w:tr w:rsidR="00437983" w:rsidRPr="007C1982" w14:paraId="54CBC8F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B1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BL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1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1E8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F0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84A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0575B107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4D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P1GA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AD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B2E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8C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E9D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6</w:t>
            </w:r>
          </w:p>
        </w:tc>
      </w:tr>
      <w:tr w:rsidR="00437983" w:rsidRPr="007C1982" w14:paraId="414939C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1DC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H3TC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2D8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1E5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921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656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8</w:t>
            </w:r>
          </w:p>
        </w:tc>
      </w:tr>
      <w:tr w:rsidR="00437983" w:rsidRPr="007C1982" w14:paraId="36D3E76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603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HCB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82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8F7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69F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90A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08E0FE1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13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IPA1L1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C0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7D3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A4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1FE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7A2BB01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1A1E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28A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44E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C17A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25C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478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5</w:t>
            </w:r>
          </w:p>
        </w:tc>
      </w:tr>
      <w:tr w:rsidR="00437983" w:rsidRPr="007C1982" w14:paraId="6137E359" w14:textId="77777777" w:rsidTr="00E33ED6">
        <w:trPr>
          <w:trHeight w:val="280"/>
        </w:trPr>
        <w:tc>
          <w:tcPr>
            <w:tcW w:w="1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7F0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LC38A6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4E9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151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522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146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8</w:t>
            </w:r>
          </w:p>
        </w:tc>
      </w:tr>
      <w:tr w:rsidR="00437983" w:rsidRPr="007C1982" w14:paraId="3471E52A" w14:textId="77777777" w:rsidTr="00E33ED6">
        <w:trPr>
          <w:trHeight w:val="280"/>
        </w:trPr>
        <w:tc>
          <w:tcPr>
            <w:tcW w:w="1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BA0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4A3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741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86D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28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E9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16D88CB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427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FN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0A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C2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CF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3D6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779576D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81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YT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64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235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C9B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17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6F46C1A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E4D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OK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C20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E7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3BD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335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9</w:t>
            </w:r>
          </w:p>
        </w:tc>
      </w:tr>
      <w:tr w:rsidR="00437983" w:rsidRPr="007C1982" w14:paraId="15056FE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28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CH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C34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CB9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291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100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7</w:t>
            </w:r>
          </w:p>
        </w:tc>
      </w:tr>
      <w:tr w:rsidR="00437983" w:rsidRPr="007C1982" w14:paraId="5314F667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F1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31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11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85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E21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0</w:t>
            </w:r>
          </w:p>
        </w:tc>
      </w:tr>
      <w:tr w:rsidR="00437983" w:rsidRPr="007C1982" w14:paraId="46FCBCD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EC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ABD2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F4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DC0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A8F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58E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0F9A215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EBF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TC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34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D62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9CE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70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331FAD8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29F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XLNB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83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B72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04E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76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6D3F849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8B6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YK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F8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3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B3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D3D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59</w:t>
            </w:r>
          </w:p>
        </w:tc>
      </w:tr>
      <w:tr w:rsidR="00437983" w:rsidRPr="007C1982" w14:paraId="0002E34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A7F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VPS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4B6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CA7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053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5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8</w:t>
            </w:r>
          </w:p>
        </w:tc>
      </w:tr>
      <w:tr w:rsidR="00437983" w:rsidRPr="007C1982" w14:paraId="63F43AA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20E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DR7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901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BD4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ED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9D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9</w:t>
            </w:r>
          </w:p>
        </w:tc>
      </w:tr>
      <w:tr w:rsidR="00437983" w:rsidRPr="007C1982" w14:paraId="0F80F54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903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FP9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6A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A2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02F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80A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6</w:t>
            </w:r>
          </w:p>
        </w:tc>
      </w:tr>
      <w:tr w:rsidR="00437983" w:rsidRPr="007C1982" w14:paraId="086AF7E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C5F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36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36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5BF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5C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C63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5A2DD6B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991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5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D7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A7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BE7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F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60CC9C7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06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HIT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C1A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D32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1EF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DC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64</w:t>
            </w:r>
          </w:p>
        </w:tc>
      </w:tr>
      <w:tr w:rsidR="00437983" w:rsidRPr="007C1982" w14:paraId="6193B18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A3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HD14A-ACY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C46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A0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46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779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7E519EA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005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BHD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7B4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182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31B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18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0954C46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753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CY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444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5A0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99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17B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141C79F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B4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GRA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465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C0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24D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E31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14CE70D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0B6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GRE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47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3A2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AD8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D31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453716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1DF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DIPOQ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2AC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7E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A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4AA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6</w:t>
            </w:r>
          </w:p>
        </w:tc>
      </w:tr>
      <w:tr w:rsidR="00437983" w:rsidRPr="007C1982" w14:paraId="05E07FD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92D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MACR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B14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9CC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239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69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48635E5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14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GPTL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86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43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478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44D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17E5B70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F8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NKRD6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7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5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3C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85B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68F7A03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05D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SMT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426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AD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5F9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DC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115CB4D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27B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TP5F1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6D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E0A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BF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2AA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38B3F49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A5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UTS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736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42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0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CBA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41B61BA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56E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AZG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435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4AA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D2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F2C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3137119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B7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4GALNT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3C5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7EB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252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2C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6183969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0E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BFS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526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C2A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DE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B7B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06F4C0D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086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2orf7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51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B34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6CC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F5A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575BAC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24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D9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AC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AD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A90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279A020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1FF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CNB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2A4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01E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F4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A8C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2AF2EFD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DB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LHM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E5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7C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D0B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479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4F77F26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639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8C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99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066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74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4374E48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97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NTN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95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DC7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F27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C6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7106734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F6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RTAC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16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79A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E0F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7A1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35AA812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C60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SRN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0D5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22F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4B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0B9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1EB9A9B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2CA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P11B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DB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35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3C6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41D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1E27331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14A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YP46A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E8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82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C7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579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7485032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CA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AF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4C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7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6BA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361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6</w:t>
            </w:r>
          </w:p>
        </w:tc>
      </w:tr>
      <w:tr w:rsidR="00437983" w:rsidRPr="007C1982" w14:paraId="30EE4A5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ACD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GK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7A1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B6F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14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90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5740337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DF2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US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6BB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DE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9C6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EE5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07E9D61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DDA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BXL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AD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340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AB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9F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09CE079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39B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EZ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199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BC4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A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4AF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3450B1F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96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LT4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416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C4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C8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B04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0E3E843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7157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LIPR1L1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12F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423D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92B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9B3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7E55FAD6" w14:textId="77777777" w:rsidTr="00E33ED6">
        <w:trPr>
          <w:trHeight w:val="280"/>
        </w:trPr>
        <w:tc>
          <w:tcPr>
            <w:tcW w:w="1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254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GNA14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6E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1D3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86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D0B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6C520B87" w14:textId="77777777" w:rsidTr="00E33ED6">
        <w:trPr>
          <w:trHeight w:val="280"/>
        </w:trPr>
        <w:tc>
          <w:tcPr>
            <w:tcW w:w="1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E0A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OLGA5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125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DC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604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13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78FFA91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26F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95F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D2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67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FB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6D64E1A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69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GPRIN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2C9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F9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83F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D9E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3B42F74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1F5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BQ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AF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81F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39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A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0B968BD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48B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MK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74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8C9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425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994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6BEEF3F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914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MOX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B2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10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E5F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0B9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3C05155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04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PP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15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6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15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7E9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6172603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93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AT2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43F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29A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35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3EF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111F5A5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4F87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CNA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E76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245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7B4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988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5DA6965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B47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CNAB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38A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09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4F8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8F4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E8735C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A77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HNY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A51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94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9B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A8E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211130B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D0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LF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EB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26C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8F4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D78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279666C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877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KRT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F08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B21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412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C8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07D36C6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70C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MTK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0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3D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3C9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01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405322C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E2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RRTM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C2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FAE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B65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8D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1A50340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AA7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P3K2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963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974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24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25A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6C1C496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C2E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ARCHF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64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52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F01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81A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08CEE77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49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D2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53A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1D5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C0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CF9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6</w:t>
            </w:r>
          </w:p>
        </w:tc>
      </w:tr>
      <w:tr w:rsidR="00437983" w:rsidRPr="007C1982" w14:paraId="41FB257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B9B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ES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A5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C14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085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06F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4F15F73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4F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MRN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AA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EB9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949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67C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2BC8F88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23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OV1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FF8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4DB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281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C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68A8C4D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E3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TFP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DE1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D23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F72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53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394D3C4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98D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YOC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578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9CF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299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3D8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2C5BF01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B7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YRIP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4D9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6CC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77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A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7F037ED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F8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CLN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85C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F60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E56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7F5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5F7858F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654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DFI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7CC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18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CBA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36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4AD0F9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A52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URL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274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D12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147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F08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6A1F8BD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FB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R4A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42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43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BB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2FF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235156E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08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TH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C7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ED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3F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1E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2B3EB48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1EB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2W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CFF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D0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B7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0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EDB1417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10E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OR5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7B4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301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4E9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90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118BE50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9FE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ABPC4L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44C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6B0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510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213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6735111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08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AK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E96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C3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EE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C7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33B584C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2D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IA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22B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990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41E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737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13B74E4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C8D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LIM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9D9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1B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5B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55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1FF43FD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CFC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DZRN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261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38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D35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A5E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65A35F0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32C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IBF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2EE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8C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6B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1F9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3B519571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AA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IG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7BB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FF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00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13D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43310AB5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95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LEKHB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5E1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B0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B03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15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7ED6474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72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OLDI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2B3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031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E3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D20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7FDC70E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CFE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OC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70D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D04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FF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E36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5EAB627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5E9B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O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08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60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0B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F46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0FDB05D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3E2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PS1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823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367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601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64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36D9B007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BC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SMB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C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16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6D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30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4A38F7D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C30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BEP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0A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20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27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B58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CC4EB8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FF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D9A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BB4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B03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FF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6B5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0F25790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53F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AVER1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41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520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F14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15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5F726BE6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F70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BM26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9A7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9641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2A7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9B0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5D847C2A" w14:textId="77777777" w:rsidTr="00E33ED6">
        <w:trPr>
          <w:trHeight w:val="280"/>
        </w:trPr>
        <w:tc>
          <w:tcPr>
            <w:tcW w:w="14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497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RNMT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590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AE8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098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48C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F0E6D23" w14:textId="77777777" w:rsidTr="00E33ED6">
        <w:trPr>
          <w:trHeight w:val="280"/>
        </w:trPr>
        <w:tc>
          <w:tcPr>
            <w:tcW w:w="149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45E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RSBN1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79C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8C1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D17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3B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529F053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EA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AL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41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8F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320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D0C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115B262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AE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CAF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01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87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6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115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66DE963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A34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CCPDH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CB5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B9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CE3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3BC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4C6C4C1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848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CG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EE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06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5EB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72E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6D473F6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9C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RPIND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A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980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D4E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AC5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7D5765C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B36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ETD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A3D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9D2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062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059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FCAF11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105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F3B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57B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C6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13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54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2F0F8B1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E810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15A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15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49E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69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FD7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2CCD3F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4C7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22A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498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8C0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93B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B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30CBB44A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8032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LC43A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C81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0B7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31D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D0A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5B2300D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41C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MTNL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F9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0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7E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07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1494B6A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211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NW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A23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14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9B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F3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6D91BD6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48A8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ORD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2CC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64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80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984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220AD79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CC1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PATA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C7D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AC9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184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27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7985ACD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C1A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REK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F36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4D7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1F1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F89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72B2C150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E14C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UN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E4D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04B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7A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BD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666AB9F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006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YT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12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6BB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9CC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E5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6F2E46BB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96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YTL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C6D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2C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C37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29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76B8A60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B8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AS2R4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1A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E91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3BF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BC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01C62DD8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ABF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BC1D1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0E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CA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41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62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380026E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25D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BRG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2AC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91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EC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221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5074AF64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FB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CF7L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742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30D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BFA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61E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33335D9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778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GM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F76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49A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087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E9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2</w:t>
            </w:r>
          </w:p>
        </w:tc>
      </w:tr>
      <w:tr w:rsidR="00437983" w:rsidRPr="007C1982" w14:paraId="6BC21733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1531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RPM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BB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A3E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50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6CB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50E88C7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47E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TK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4E15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39F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BDB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24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  <w:tr w:rsidR="00437983" w:rsidRPr="007C1982" w14:paraId="282C7AB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E703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XNDC1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048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8FD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BB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583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0D32C877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A46A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WDR1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44B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C0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AB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DCE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02D385FE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2D5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C3H1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074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EF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5DE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73C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0</w:t>
            </w:r>
          </w:p>
        </w:tc>
      </w:tr>
      <w:tr w:rsidR="00437983" w:rsidRPr="007C1982" w14:paraId="4DC35B62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0159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CCHC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CE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8CE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9B29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261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1</w:t>
            </w:r>
          </w:p>
        </w:tc>
      </w:tr>
      <w:tr w:rsidR="00437983" w:rsidRPr="007C1982" w14:paraId="4E0E806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9165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CWPW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4E1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C8D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AC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254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4319D2DC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CC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62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0EE8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9A7E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72A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59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A198539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1CC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6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17B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1A72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13F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351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3</w:t>
            </w:r>
          </w:p>
        </w:tc>
      </w:tr>
      <w:tr w:rsidR="00437983" w:rsidRPr="007C1982" w14:paraId="5DD37BDD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074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717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653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33B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9A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84C7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4</w:t>
            </w:r>
          </w:p>
        </w:tc>
      </w:tr>
      <w:tr w:rsidR="00437983" w:rsidRPr="007C1982" w14:paraId="5E0800CF" w14:textId="77777777" w:rsidTr="00E33ED6">
        <w:trPr>
          <w:trHeight w:val="280"/>
        </w:trPr>
        <w:tc>
          <w:tcPr>
            <w:tcW w:w="1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C89F" w14:textId="77777777" w:rsidR="007C1982" w:rsidRPr="007C1982" w:rsidRDefault="007C1982" w:rsidP="007C19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ZNF85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2E7C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4A20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8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89DD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5ADC4" w14:textId="77777777" w:rsidR="007C1982" w:rsidRPr="007C1982" w:rsidRDefault="007C1982" w:rsidP="0043798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C198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75</w:t>
            </w:r>
          </w:p>
        </w:tc>
      </w:tr>
    </w:tbl>
    <w:p w14:paraId="37B6155A" w14:textId="77777777" w:rsidR="007C1982" w:rsidRPr="0093090B" w:rsidRDefault="007C1982" w:rsidP="00D715BE">
      <w:pPr>
        <w:rPr>
          <w:rFonts w:ascii="STIX-Regular" w:hAnsi="STIX-Regular" w:hint="eastAsia"/>
          <w:color w:val="000000"/>
          <w:szCs w:val="21"/>
        </w:rPr>
      </w:pPr>
    </w:p>
    <w:sectPr w:rsidR="007C1982" w:rsidRPr="0093090B" w:rsidSect="00EE56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9A12F" w14:textId="77777777" w:rsidR="00EE56F0" w:rsidRDefault="00EE56F0" w:rsidP="005E0E7C">
      <w:r>
        <w:separator/>
      </w:r>
    </w:p>
  </w:endnote>
  <w:endnote w:type="continuationSeparator" w:id="0">
    <w:p w14:paraId="35EAE2B7" w14:textId="77777777" w:rsidR="00EE56F0" w:rsidRDefault="00EE56F0" w:rsidP="005E0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9760B" w14:textId="77777777" w:rsidR="00EE56F0" w:rsidRDefault="00EE56F0" w:rsidP="005E0E7C">
      <w:r>
        <w:separator/>
      </w:r>
    </w:p>
  </w:footnote>
  <w:footnote w:type="continuationSeparator" w:id="0">
    <w:p w14:paraId="114CF757" w14:textId="77777777" w:rsidR="00EE56F0" w:rsidRDefault="00EE56F0" w:rsidP="005E0E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80610"/>
    <w:multiLevelType w:val="hybridMultilevel"/>
    <w:tmpl w:val="78826EF6"/>
    <w:lvl w:ilvl="0" w:tplc="61CE825C">
      <w:start w:val="1"/>
      <w:numFmt w:val="decimalEnclosedCircle"/>
      <w:lvlText w:val="%1"/>
      <w:lvlJc w:val="left"/>
      <w:pPr>
        <w:ind w:left="440" w:hanging="440"/>
      </w:pPr>
      <w:rPr>
        <w:rFonts w:ascii="Times New Roman" w:eastAsia="宋体" w:hAnsi="Times New Roman" w:cs="Times New Roman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D816D15"/>
    <w:multiLevelType w:val="hybridMultilevel"/>
    <w:tmpl w:val="35045E8A"/>
    <w:lvl w:ilvl="0" w:tplc="E902A68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4968196">
    <w:abstractNumId w:val="1"/>
  </w:num>
  <w:num w:numId="2" w16cid:durableId="67484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043C"/>
    <w:rsid w:val="0002699E"/>
    <w:rsid w:val="000334BF"/>
    <w:rsid w:val="00034D46"/>
    <w:rsid w:val="00037EEB"/>
    <w:rsid w:val="00042208"/>
    <w:rsid w:val="00043F23"/>
    <w:rsid w:val="000449E5"/>
    <w:rsid w:val="000631FC"/>
    <w:rsid w:val="00066196"/>
    <w:rsid w:val="00070144"/>
    <w:rsid w:val="00084AF0"/>
    <w:rsid w:val="00093B99"/>
    <w:rsid w:val="00096719"/>
    <w:rsid w:val="000A5729"/>
    <w:rsid w:val="000B1D5F"/>
    <w:rsid w:val="000B31F5"/>
    <w:rsid w:val="000B3B5B"/>
    <w:rsid w:val="000B4C65"/>
    <w:rsid w:val="000C0CA4"/>
    <w:rsid w:val="000C5E38"/>
    <w:rsid w:val="000E54C1"/>
    <w:rsid w:val="000E7D80"/>
    <w:rsid w:val="000F05E4"/>
    <w:rsid w:val="000F2C23"/>
    <w:rsid w:val="000F79AA"/>
    <w:rsid w:val="00101AEF"/>
    <w:rsid w:val="00112916"/>
    <w:rsid w:val="001137DC"/>
    <w:rsid w:val="001245E6"/>
    <w:rsid w:val="00127EE6"/>
    <w:rsid w:val="00132FD4"/>
    <w:rsid w:val="00142624"/>
    <w:rsid w:val="00143BE7"/>
    <w:rsid w:val="00145A33"/>
    <w:rsid w:val="00147DA8"/>
    <w:rsid w:val="00155ACE"/>
    <w:rsid w:val="00157944"/>
    <w:rsid w:val="00162169"/>
    <w:rsid w:val="0016384F"/>
    <w:rsid w:val="001723B2"/>
    <w:rsid w:val="001811BF"/>
    <w:rsid w:val="0018311E"/>
    <w:rsid w:val="00197A24"/>
    <w:rsid w:val="001B0A59"/>
    <w:rsid w:val="001B474C"/>
    <w:rsid w:val="001C394F"/>
    <w:rsid w:val="001D526B"/>
    <w:rsid w:val="001E0034"/>
    <w:rsid w:val="001E232D"/>
    <w:rsid w:val="001E398E"/>
    <w:rsid w:val="001F12C7"/>
    <w:rsid w:val="001F3796"/>
    <w:rsid w:val="001F5478"/>
    <w:rsid w:val="00204C97"/>
    <w:rsid w:val="00207FDD"/>
    <w:rsid w:val="00224D8E"/>
    <w:rsid w:val="0023135A"/>
    <w:rsid w:val="00231860"/>
    <w:rsid w:val="0023206F"/>
    <w:rsid w:val="00232E25"/>
    <w:rsid w:val="002418E3"/>
    <w:rsid w:val="00242FCC"/>
    <w:rsid w:val="00247444"/>
    <w:rsid w:val="002649B2"/>
    <w:rsid w:val="002709CE"/>
    <w:rsid w:val="002738E4"/>
    <w:rsid w:val="00280BB0"/>
    <w:rsid w:val="002813CD"/>
    <w:rsid w:val="00281BAA"/>
    <w:rsid w:val="00282AC6"/>
    <w:rsid w:val="00284464"/>
    <w:rsid w:val="00287FAD"/>
    <w:rsid w:val="00292DC0"/>
    <w:rsid w:val="0029456B"/>
    <w:rsid w:val="002A1067"/>
    <w:rsid w:val="002A2EF1"/>
    <w:rsid w:val="002A4369"/>
    <w:rsid w:val="002A5B6D"/>
    <w:rsid w:val="002B4174"/>
    <w:rsid w:val="002B6EC4"/>
    <w:rsid w:val="002C0F6E"/>
    <w:rsid w:val="002D0641"/>
    <w:rsid w:val="002D0F60"/>
    <w:rsid w:val="002D2585"/>
    <w:rsid w:val="002D3D31"/>
    <w:rsid w:val="002D6B84"/>
    <w:rsid w:val="002F604C"/>
    <w:rsid w:val="002F7984"/>
    <w:rsid w:val="003005BE"/>
    <w:rsid w:val="0030764D"/>
    <w:rsid w:val="00312CBB"/>
    <w:rsid w:val="003201FA"/>
    <w:rsid w:val="00321171"/>
    <w:rsid w:val="00325180"/>
    <w:rsid w:val="003303F7"/>
    <w:rsid w:val="00332A69"/>
    <w:rsid w:val="0035141F"/>
    <w:rsid w:val="00352D5C"/>
    <w:rsid w:val="00353884"/>
    <w:rsid w:val="003547DD"/>
    <w:rsid w:val="00366743"/>
    <w:rsid w:val="0037381A"/>
    <w:rsid w:val="00375009"/>
    <w:rsid w:val="00382125"/>
    <w:rsid w:val="00382B16"/>
    <w:rsid w:val="003837AA"/>
    <w:rsid w:val="0038513C"/>
    <w:rsid w:val="00387F42"/>
    <w:rsid w:val="00395D6B"/>
    <w:rsid w:val="003A2A9E"/>
    <w:rsid w:val="003A4724"/>
    <w:rsid w:val="003B61AD"/>
    <w:rsid w:val="003B7820"/>
    <w:rsid w:val="003B7C21"/>
    <w:rsid w:val="003C021A"/>
    <w:rsid w:val="003C6BAA"/>
    <w:rsid w:val="003C729E"/>
    <w:rsid w:val="003D2271"/>
    <w:rsid w:val="003D67BD"/>
    <w:rsid w:val="003E1B2D"/>
    <w:rsid w:val="003E2166"/>
    <w:rsid w:val="003F0FB4"/>
    <w:rsid w:val="00401048"/>
    <w:rsid w:val="004077F8"/>
    <w:rsid w:val="004218B3"/>
    <w:rsid w:val="00426D50"/>
    <w:rsid w:val="0043640C"/>
    <w:rsid w:val="00437983"/>
    <w:rsid w:val="00442132"/>
    <w:rsid w:val="0044518E"/>
    <w:rsid w:val="00454115"/>
    <w:rsid w:val="004542EB"/>
    <w:rsid w:val="00467383"/>
    <w:rsid w:val="00475247"/>
    <w:rsid w:val="00476A46"/>
    <w:rsid w:val="00481A67"/>
    <w:rsid w:val="004869A4"/>
    <w:rsid w:val="00491A59"/>
    <w:rsid w:val="004A16B1"/>
    <w:rsid w:val="004A43FE"/>
    <w:rsid w:val="004A70D4"/>
    <w:rsid w:val="004B4D21"/>
    <w:rsid w:val="004C7898"/>
    <w:rsid w:val="004D3561"/>
    <w:rsid w:val="004D4A48"/>
    <w:rsid w:val="004D61C5"/>
    <w:rsid w:val="004D73B1"/>
    <w:rsid w:val="004E313D"/>
    <w:rsid w:val="004F7F20"/>
    <w:rsid w:val="00503930"/>
    <w:rsid w:val="00504283"/>
    <w:rsid w:val="00505920"/>
    <w:rsid w:val="00505EC7"/>
    <w:rsid w:val="00511D59"/>
    <w:rsid w:val="0052365C"/>
    <w:rsid w:val="00523785"/>
    <w:rsid w:val="00530BF0"/>
    <w:rsid w:val="00533C0E"/>
    <w:rsid w:val="005340D6"/>
    <w:rsid w:val="0053454E"/>
    <w:rsid w:val="00540529"/>
    <w:rsid w:val="00544771"/>
    <w:rsid w:val="005501FA"/>
    <w:rsid w:val="00551BED"/>
    <w:rsid w:val="00554FE6"/>
    <w:rsid w:val="005754B5"/>
    <w:rsid w:val="0057609F"/>
    <w:rsid w:val="00581289"/>
    <w:rsid w:val="00583302"/>
    <w:rsid w:val="005872E8"/>
    <w:rsid w:val="005924C0"/>
    <w:rsid w:val="00593628"/>
    <w:rsid w:val="005944FC"/>
    <w:rsid w:val="005A1A33"/>
    <w:rsid w:val="005A29A8"/>
    <w:rsid w:val="005B4FB2"/>
    <w:rsid w:val="005C2596"/>
    <w:rsid w:val="005C5AC2"/>
    <w:rsid w:val="005C689C"/>
    <w:rsid w:val="005D697F"/>
    <w:rsid w:val="005E0E7C"/>
    <w:rsid w:val="005E21C8"/>
    <w:rsid w:val="005E267F"/>
    <w:rsid w:val="00602D90"/>
    <w:rsid w:val="00613D1E"/>
    <w:rsid w:val="006211FF"/>
    <w:rsid w:val="006218BB"/>
    <w:rsid w:val="00622020"/>
    <w:rsid w:val="006245FA"/>
    <w:rsid w:val="00624D8D"/>
    <w:rsid w:val="006261C7"/>
    <w:rsid w:val="00631840"/>
    <w:rsid w:val="006437E0"/>
    <w:rsid w:val="00646785"/>
    <w:rsid w:val="00653A49"/>
    <w:rsid w:val="006578C8"/>
    <w:rsid w:val="00663C99"/>
    <w:rsid w:val="00665220"/>
    <w:rsid w:val="0067253A"/>
    <w:rsid w:val="00672FE4"/>
    <w:rsid w:val="00674D21"/>
    <w:rsid w:val="00675DCF"/>
    <w:rsid w:val="00677410"/>
    <w:rsid w:val="006821C1"/>
    <w:rsid w:val="0069057E"/>
    <w:rsid w:val="0069132C"/>
    <w:rsid w:val="00692B84"/>
    <w:rsid w:val="006945C3"/>
    <w:rsid w:val="006A405F"/>
    <w:rsid w:val="006A5A74"/>
    <w:rsid w:val="006A7DC3"/>
    <w:rsid w:val="006B02A5"/>
    <w:rsid w:val="006B3584"/>
    <w:rsid w:val="006C5EC1"/>
    <w:rsid w:val="006C6E04"/>
    <w:rsid w:val="006C74E6"/>
    <w:rsid w:val="006F5E4C"/>
    <w:rsid w:val="006F708D"/>
    <w:rsid w:val="007005C4"/>
    <w:rsid w:val="00707A68"/>
    <w:rsid w:val="0071655E"/>
    <w:rsid w:val="007167A5"/>
    <w:rsid w:val="0071746F"/>
    <w:rsid w:val="00730AB0"/>
    <w:rsid w:val="00744BF1"/>
    <w:rsid w:val="00745BA8"/>
    <w:rsid w:val="007523CD"/>
    <w:rsid w:val="00771BAB"/>
    <w:rsid w:val="00783C3C"/>
    <w:rsid w:val="007847E4"/>
    <w:rsid w:val="00793B95"/>
    <w:rsid w:val="00794041"/>
    <w:rsid w:val="00796203"/>
    <w:rsid w:val="007969DE"/>
    <w:rsid w:val="007A099E"/>
    <w:rsid w:val="007A6EE0"/>
    <w:rsid w:val="007B0154"/>
    <w:rsid w:val="007B2A63"/>
    <w:rsid w:val="007B5C8B"/>
    <w:rsid w:val="007C0C07"/>
    <w:rsid w:val="007C1982"/>
    <w:rsid w:val="007C6251"/>
    <w:rsid w:val="007D2E2C"/>
    <w:rsid w:val="007D33FA"/>
    <w:rsid w:val="007E3FA9"/>
    <w:rsid w:val="007E7DE7"/>
    <w:rsid w:val="007F0A33"/>
    <w:rsid w:val="007F5C6B"/>
    <w:rsid w:val="007F632B"/>
    <w:rsid w:val="00800780"/>
    <w:rsid w:val="008009D2"/>
    <w:rsid w:val="00806BE3"/>
    <w:rsid w:val="008274EF"/>
    <w:rsid w:val="00855FA6"/>
    <w:rsid w:val="00860316"/>
    <w:rsid w:val="008634EF"/>
    <w:rsid w:val="00874CE0"/>
    <w:rsid w:val="00875C7C"/>
    <w:rsid w:val="0088175C"/>
    <w:rsid w:val="00894662"/>
    <w:rsid w:val="008947F8"/>
    <w:rsid w:val="00895F49"/>
    <w:rsid w:val="00897121"/>
    <w:rsid w:val="008A01E3"/>
    <w:rsid w:val="008A463C"/>
    <w:rsid w:val="008A74F2"/>
    <w:rsid w:val="008C28CB"/>
    <w:rsid w:val="008C3880"/>
    <w:rsid w:val="008D4567"/>
    <w:rsid w:val="008E2CC0"/>
    <w:rsid w:val="008E6BF3"/>
    <w:rsid w:val="008F5EC4"/>
    <w:rsid w:val="009005C5"/>
    <w:rsid w:val="00905323"/>
    <w:rsid w:val="0090621F"/>
    <w:rsid w:val="009071F6"/>
    <w:rsid w:val="00912823"/>
    <w:rsid w:val="009176AF"/>
    <w:rsid w:val="009274C0"/>
    <w:rsid w:val="0093012E"/>
    <w:rsid w:val="0093090B"/>
    <w:rsid w:val="00935C50"/>
    <w:rsid w:val="00937B2A"/>
    <w:rsid w:val="00945B86"/>
    <w:rsid w:val="009462BA"/>
    <w:rsid w:val="00953B28"/>
    <w:rsid w:val="00954919"/>
    <w:rsid w:val="00957355"/>
    <w:rsid w:val="0096619F"/>
    <w:rsid w:val="00966A05"/>
    <w:rsid w:val="00971858"/>
    <w:rsid w:val="00973C5B"/>
    <w:rsid w:val="00980CBF"/>
    <w:rsid w:val="009844E1"/>
    <w:rsid w:val="00984934"/>
    <w:rsid w:val="009A0D8F"/>
    <w:rsid w:val="009B7E8E"/>
    <w:rsid w:val="009C3615"/>
    <w:rsid w:val="009C5226"/>
    <w:rsid w:val="009C773C"/>
    <w:rsid w:val="009D2A2D"/>
    <w:rsid w:val="009E04E3"/>
    <w:rsid w:val="009E08EE"/>
    <w:rsid w:val="009E47BE"/>
    <w:rsid w:val="009F4ACA"/>
    <w:rsid w:val="00A060BF"/>
    <w:rsid w:val="00A073DB"/>
    <w:rsid w:val="00A10E06"/>
    <w:rsid w:val="00A11B32"/>
    <w:rsid w:val="00A12CA1"/>
    <w:rsid w:val="00A1338D"/>
    <w:rsid w:val="00A426FC"/>
    <w:rsid w:val="00A470DB"/>
    <w:rsid w:val="00A536F0"/>
    <w:rsid w:val="00A54D6C"/>
    <w:rsid w:val="00A663C7"/>
    <w:rsid w:val="00A668D1"/>
    <w:rsid w:val="00A752DC"/>
    <w:rsid w:val="00A76388"/>
    <w:rsid w:val="00A81ABF"/>
    <w:rsid w:val="00A82016"/>
    <w:rsid w:val="00A84446"/>
    <w:rsid w:val="00AB1918"/>
    <w:rsid w:val="00AB65B3"/>
    <w:rsid w:val="00AC2E0B"/>
    <w:rsid w:val="00AD04F2"/>
    <w:rsid w:val="00AE0842"/>
    <w:rsid w:val="00AE362C"/>
    <w:rsid w:val="00AE42B9"/>
    <w:rsid w:val="00AE71A3"/>
    <w:rsid w:val="00AF2D7A"/>
    <w:rsid w:val="00B13890"/>
    <w:rsid w:val="00B22C95"/>
    <w:rsid w:val="00B350F8"/>
    <w:rsid w:val="00B35CB2"/>
    <w:rsid w:val="00B3684F"/>
    <w:rsid w:val="00B43976"/>
    <w:rsid w:val="00B50194"/>
    <w:rsid w:val="00B56376"/>
    <w:rsid w:val="00B61EF1"/>
    <w:rsid w:val="00B6379F"/>
    <w:rsid w:val="00B653A7"/>
    <w:rsid w:val="00B67172"/>
    <w:rsid w:val="00B67394"/>
    <w:rsid w:val="00B73FC8"/>
    <w:rsid w:val="00B74704"/>
    <w:rsid w:val="00B77E4E"/>
    <w:rsid w:val="00B878F8"/>
    <w:rsid w:val="00BA6DBF"/>
    <w:rsid w:val="00BB0BC2"/>
    <w:rsid w:val="00BB61F7"/>
    <w:rsid w:val="00BB7928"/>
    <w:rsid w:val="00BC7691"/>
    <w:rsid w:val="00BD1F1E"/>
    <w:rsid w:val="00BD71BF"/>
    <w:rsid w:val="00BE2A4B"/>
    <w:rsid w:val="00BE419D"/>
    <w:rsid w:val="00BE7AF4"/>
    <w:rsid w:val="00BF2A9A"/>
    <w:rsid w:val="00BF71D8"/>
    <w:rsid w:val="00C02254"/>
    <w:rsid w:val="00C14202"/>
    <w:rsid w:val="00C145E1"/>
    <w:rsid w:val="00C1650F"/>
    <w:rsid w:val="00C171A9"/>
    <w:rsid w:val="00C17FA9"/>
    <w:rsid w:val="00C21368"/>
    <w:rsid w:val="00C21F97"/>
    <w:rsid w:val="00C32B01"/>
    <w:rsid w:val="00C374BB"/>
    <w:rsid w:val="00C42383"/>
    <w:rsid w:val="00C44F02"/>
    <w:rsid w:val="00C53ABC"/>
    <w:rsid w:val="00C55F0E"/>
    <w:rsid w:val="00C621BD"/>
    <w:rsid w:val="00C65E05"/>
    <w:rsid w:val="00C677E9"/>
    <w:rsid w:val="00C70ABA"/>
    <w:rsid w:val="00C715EB"/>
    <w:rsid w:val="00C767C2"/>
    <w:rsid w:val="00C76EC7"/>
    <w:rsid w:val="00C80E0A"/>
    <w:rsid w:val="00C84A56"/>
    <w:rsid w:val="00C95EDE"/>
    <w:rsid w:val="00C97F02"/>
    <w:rsid w:val="00CB41C6"/>
    <w:rsid w:val="00CB643E"/>
    <w:rsid w:val="00CC07B2"/>
    <w:rsid w:val="00CC1EEB"/>
    <w:rsid w:val="00CC2278"/>
    <w:rsid w:val="00CC2B31"/>
    <w:rsid w:val="00CC35CD"/>
    <w:rsid w:val="00CE022A"/>
    <w:rsid w:val="00CE386E"/>
    <w:rsid w:val="00CE7545"/>
    <w:rsid w:val="00CF0F48"/>
    <w:rsid w:val="00D00365"/>
    <w:rsid w:val="00D0038A"/>
    <w:rsid w:val="00D01863"/>
    <w:rsid w:val="00D01CB8"/>
    <w:rsid w:val="00D03AB2"/>
    <w:rsid w:val="00D04295"/>
    <w:rsid w:val="00D120A2"/>
    <w:rsid w:val="00D14147"/>
    <w:rsid w:val="00D14273"/>
    <w:rsid w:val="00D15AA0"/>
    <w:rsid w:val="00D171AB"/>
    <w:rsid w:val="00D17554"/>
    <w:rsid w:val="00D30B9C"/>
    <w:rsid w:val="00D33BEA"/>
    <w:rsid w:val="00D37A48"/>
    <w:rsid w:val="00D42FD4"/>
    <w:rsid w:val="00D43C06"/>
    <w:rsid w:val="00D43D82"/>
    <w:rsid w:val="00D46854"/>
    <w:rsid w:val="00D50B83"/>
    <w:rsid w:val="00D52BFA"/>
    <w:rsid w:val="00D53B2A"/>
    <w:rsid w:val="00D55887"/>
    <w:rsid w:val="00D56440"/>
    <w:rsid w:val="00D715BE"/>
    <w:rsid w:val="00D85F66"/>
    <w:rsid w:val="00D86290"/>
    <w:rsid w:val="00D87945"/>
    <w:rsid w:val="00D91B29"/>
    <w:rsid w:val="00D923C8"/>
    <w:rsid w:val="00D93883"/>
    <w:rsid w:val="00D97D82"/>
    <w:rsid w:val="00DA607D"/>
    <w:rsid w:val="00DB5ACC"/>
    <w:rsid w:val="00DB5EB2"/>
    <w:rsid w:val="00DC2938"/>
    <w:rsid w:val="00DC33F9"/>
    <w:rsid w:val="00DF022C"/>
    <w:rsid w:val="00DF5F23"/>
    <w:rsid w:val="00E07D95"/>
    <w:rsid w:val="00E12E8C"/>
    <w:rsid w:val="00E14813"/>
    <w:rsid w:val="00E23C89"/>
    <w:rsid w:val="00E24B83"/>
    <w:rsid w:val="00E32716"/>
    <w:rsid w:val="00E33ED6"/>
    <w:rsid w:val="00E3695B"/>
    <w:rsid w:val="00E44096"/>
    <w:rsid w:val="00E50B1B"/>
    <w:rsid w:val="00E51D79"/>
    <w:rsid w:val="00E710C7"/>
    <w:rsid w:val="00E72522"/>
    <w:rsid w:val="00E85247"/>
    <w:rsid w:val="00E943E1"/>
    <w:rsid w:val="00EA399C"/>
    <w:rsid w:val="00EA5159"/>
    <w:rsid w:val="00EA52BF"/>
    <w:rsid w:val="00EA6010"/>
    <w:rsid w:val="00EA6143"/>
    <w:rsid w:val="00EC0CAB"/>
    <w:rsid w:val="00EC4AD6"/>
    <w:rsid w:val="00ED043C"/>
    <w:rsid w:val="00ED05B8"/>
    <w:rsid w:val="00ED1886"/>
    <w:rsid w:val="00ED29DD"/>
    <w:rsid w:val="00ED4A1B"/>
    <w:rsid w:val="00EE4920"/>
    <w:rsid w:val="00EE56F0"/>
    <w:rsid w:val="00EF4890"/>
    <w:rsid w:val="00EF76B0"/>
    <w:rsid w:val="00F004ED"/>
    <w:rsid w:val="00F02D0C"/>
    <w:rsid w:val="00F13644"/>
    <w:rsid w:val="00F21FD3"/>
    <w:rsid w:val="00F24E8C"/>
    <w:rsid w:val="00F267CD"/>
    <w:rsid w:val="00F315FD"/>
    <w:rsid w:val="00F35873"/>
    <w:rsid w:val="00F450A6"/>
    <w:rsid w:val="00F45E56"/>
    <w:rsid w:val="00F47D14"/>
    <w:rsid w:val="00F52229"/>
    <w:rsid w:val="00F647CD"/>
    <w:rsid w:val="00F64C4E"/>
    <w:rsid w:val="00F746B2"/>
    <w:rsid w:val="00F75B03"/>
    <w:rsid w:val="00F8266C"/>
    <w:rsid w:val="00F87654"/>
    <w:rsid w:val="00F91F8F"/>
    <w:rsid w:val="00F96504"/>
    <w:rsid w:val="00FA01E8"/>
    <w:rsid w:val="00FA69E0"/>
    <w:rsid w:val="00FB6F5B"/>
    <w:rsid w:val="00FC10DD"/>
    <w:rsid w:val="00FC1690"/>
    <w:rsid w:val="00FC169A"/>
    <w:rsid w:val="00FC2876"/>
    <w:rsid w:val="00FC493D"/>
    <w:rsid w:val="00FD3401"/>
    <w:rsid w:val="00FE5A02"/>
    <w:rsid w:val="00FF1290"/>
    <w:rsid w:val="00FF2818"/>
    <w:rsid w:val="00FF5122"/>
    <w:rsid w:val="00FF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D32DA4"/>
  <w15:docId w15:val="{2308512E-D6B6-449A-B190-90C22579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7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0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A614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5E0E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E0E7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E0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E0E7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F7984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F7984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F7984"/>
  </w:style>
  <w:style w:type="paragraph" w:styleId="ac">
    <w:name w:val="annotation subject"/>
    <w:basedOn w:val="aa"/>
    <w:next w:val="aa"/>
    <w:link w:val="ad"/>
    <w:uiPriority w:val="99"/>
    <w:semiHidden/>
    <w:unhideWhenUsed/>
    <w:rsid w:val="002F798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F7984"/>
    <w:rPr>
      <w:b/>
      <w:bCs/>
    </w:rPr>
  </w:style>
  <w:style w:type="paragraph" w:styleId="ae">
    <w:name w:val="Revision"/>
    <w:hidden/>
    <w:uiPriority w:val="99"/>
    <w:semiHidden/>
    <w:rsid w:val="00A11B32"/>
  </w:style>
  <w:style w:type="character" w:styleId="af">
    <w:name w:val="Hyperlink"/>
    <w:basedOn w:val="a0"/>
    <w:uiPriority w:val="99"/>
    <w:semiHidden/>
    <w:unhideWhenUsed/>
    <w:rsid w:val="007C1982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7C1982"/>
    <w:rPr>
      <w:color w:val="954F72"/>
      <w:u w:val="single"/>
    </w:rPr>
  </w:style>
  <w:style w:type="paragraph" w:customStyle="1" w:styleId="msonormal0">
    <w:name w:val="msonormal"/>
    <w:basedOn w:val="a"/>
    <w:rsid w:val="007C19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C19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C19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C198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9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0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4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3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4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7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2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0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9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49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6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6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1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25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458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427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7292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1513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1970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41100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10031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57739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30313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7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2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7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8A497B-9BCA-4F88-A721-4F85DCB2F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76</TotalTime>
  <Pages>9</Pages>
  <Words>1620</Words>
  <Characters>9239</Characters>
  <Application>Microsoft Office Word</Application>
  <DocSecurity>0</DocSecurity>
  <Lines>76</Lines>
  <Paragraphs>21</Paragraphs>
  <ScaleCrop>false</ScaleCrop>
  <Company/>
  <LinksUpToDate>false</LinksUpToDate>
  <CharactersWithSpaces>10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sy</dc:creator>
  <cp:keywords/>
  <dc:description/>
  <cp:lastModifiedBy>sy wong</cp:lastModifiedBy>
  <cp:revision>10</cp:revision>
  <dcterms:created xsi:type="dcterms:W3CDTF">2024-02-18T02:40:00Z</dcterms:created>
  <dcterms:modified xsi:type="dcterms:W3CDTF">2024-03-13T20:33:00Z</dcterms:modified>
</cp:coreProperties>
</file>